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D526C" w14:textId="267C191F" w:rsidR="00CB60B6" w:rsidRPr="003D037A" w:rsidRDefault="00CB60B6">
      <w:pPr>
        <w:rPr>
          <w:rFonts w:ascii="Arial" w:hAnsi="Arial" w:cs="Arial"/>
          <w:b/>
          <w:lang w:val="en-US"/>
        </w:rPr>
      </w:pPr>
      <w:r w:rsidRPr="003D037A">
        <w:rPr>
          <w:rFonts w:ascii="Arial" w:hAnsi="Arial" w:cs="Arial"/>
          <w:b/>
          <w:lang w:val="en-US"/>
        </w:rPr>
        <w:t xml:space="preserve">Supplementary </w:t>
      </w:r>
      <w:r w:rsidR="00860461">
        <w:rPr>
          <w:rFonts w:ascii="Arial" w:hAnsi="Arial" w:cs="Arial"/>
          <w:b/>
          <w:lang w:val="en-US"/>
        </w:rPr>
        <w:t>Information</w:t>
      </w:r>
    </w:p>
    <w:p w14:paraId="2A219592" w14:textId="0CA2B9BF" w:rsidR="008501E0" w:rsidRPr="00D646C2" w:rsidRDefault="008501E0" w:rsidP="008501E0">
      <w:pPr>
        <w:spacing w:before="120" w:line="240" w:lineRule="auto"/>
        <w:ind w:right="-142"/>
        <w:jc w:val="both"/>
        <w:rPr>
          <w:b/>
          <w:lang w:val="en-US"/>
        </w:rPr>
      </w:pPr>
      <w:r w:rsidRPr="003D037A">
        <w:rPr>
          <w:b/>
          <w:lang w:val="en-US"/>
        </w:rPr>
        <w:t>Supplementary Table 1. Patient and transplant characteristics at time of index biopsy</w:t>
      </w:r>
      <w:r w:rsidR="00773FF6">
        <w:rPr>
          <w:b/>
          <w:lang w:val="en-US"/>
        </w:rPr>
        <w:t>.</w:t>
      </w:r>
      <w:r w:rsidRPr="00D646C2">
        <w:rPr>
          <w:b/>
          <w:lang w:val="en-US"/>
        </w:rPr>
        <w:t xml:space="preserve"> </w:t>
      </w:r>
    </w:p>
    <w:tbl>
      <w:tblPr>
        <w:tblW w:w="50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70"/>
        <w:gridCol w:w="1423"/>
        <w:gridCol w:w="1422"/>
        <w:gridCol w:w="1422"/>
        <w:gridCol w:w="1422"/>
        <w:gridCol w:w="916"/>
      </w:tblGrid>
      <w:tr w:rsidR="008501E0" w:rsidRPr="008D67B6" w14:paraId="442E4D50" w14:textId="77777777" w:rsidTr="00DB3B22"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3C519" w14:textId="77777777" w:rsidR="008501E0" w:rsidRPr="00596184" w:rsidRDefault="008501E0" w:rsidP="00DB3B22">
            <w:pPr>
              <w:spacing w:before="40" w:after="40" w:line="240" w:lineRule="auto"/>
              <w:rPr>
                <w:b/>
              </w:rPr>
            </w:pPr>
            <w:r w:rsidRPr="00596184">
              <w:rPr>
                <w:b/>
              </w:rPr>
              <w:t>Characteristic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D3FBA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</w:rPr>
            </w:pPr>
            <w:r w:rsidRPr="008D67B6">
              <w:rPr>
                <w:b/>
              </w:rPr>
              <w:t>Entire</w:t>
            </w:r>
          </w:p>
          <w:p w14:paraId="05628EC7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</w:rPr>
            </w:pPr>
            <w:r w:rsidRPr="008D67B6">
              <w:rPr>
                <w:b/>
              </w:rPr>
              <w:t>Cohort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C115B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</w:rPr>
            </w:pPr>
            <w:r w:rsidRPr="008D67B6">
              <w:rPr>
                <w:b/>
              </w:rPr>
              <w:t>No rejectio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29837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</w:rPr>
            </w:pPr>
            <w:r w:rsidRPr="008D67B6">
              <w:rPr>
                <w:b/>
              </w:rPr>
              <w:t>T-cell mediated rejection</w:t>
            </w:r>
            <w:r w:rsidRPr="008D67B6">
              <w:rPr>
                <w:b/>
                <w:vertAlign w:val="superscript"/>
              </w:rPr>
              <w:t>*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4CBF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</w:rPr>
            </w:pPr>
            <w:r w:rsidRPr="008D67B6">
              <w:rPr>
                <w:b/>
              </w:rPr>
              <w:t>Antibody- mediated rejection</w:t>
            </w:r>
            <w:r w:rsidRPr="008D67B6">
              <w:rPr>
                <w:b/>
                <w:vertAlign w:val="superscript"/>
              </w:rPr>
              <w:t>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B2244" w14:textId="77777777" w:rsidR="008501E0" w:rsidRPr="008D67B6" w:rsidRDefault="008501E0" w:rsidP="00DB3B22">
            <w:pPr>
              <w:spacing w:before="40" w:after="40" w:line="240" w:lineRule="auto"/>
              <w:jc w:val="center"/>
              <w:rPr>
                <w:b/>
                <w:i/>
              </w:rPr>
            </w:pPr>
            <w:r w:rsidRPr="008D67B6">
              <w:rPr>
                <w:b/>
                <w:i/>
              </w:rPr>
              <w:t>P-Value</w:t>
            </w:r>
          </w:p>
        </w:tc>
      </w:tr>
      <w:tr w:rsidR="008501E0" w:rsidRPr="008D67B6" w14:paraId="6649EBA5" w14:textId="77777777" w:rsidTr="00DB3B22"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8E242" w14:textId="77777777" w:rsidR="008501E0" w:rsidRPr="00596184" w:rsidRDefault="008501E0" w:rsidP="00DB3B22">
            <w:pPr>
              <w:spacing w:before="40" w:after="40" w:line="240" w:lineRule="auto"/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CE2E8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(n = 62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9AB7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(n = 1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384CA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(n = 15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A18B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(n = 2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219EF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</w:tc>
      </w:tr>
      <w:tr w:rsidR="008501E0" w:rsidRPr="008D67B6" w14:paraId="2C13DE37" w14:textId="77777777" w:rsidTr="00DB3B22"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20284" w14:textId="77777777" w:rsidR="008501E0" w:rsidRPr="00596184" w:rsidRDefault="008501E0" w:rsidP="00DB3B22">
            <w:pPr>
              <w:spacing w:before="40" w:after="40" w:line="240" w:lineRule="auto"/>
              <w:rPr>
                <w:rFonts w:cs="Arial"/>
              </w:rPr>
            </w:pPr>
            <w:r w:rsidRPr="00596184">
              <w:t>Age</w:t>
            </w:r>
            <w:r w:rsidRPr="00596184">
              <w:rPr>
                <w:rFonts w:cs="Arial"/>
              </w:rPr>
              <w:t xml:space="preserve"> (mean </w:t>
            </w:r>
            <w:r w:rsidRPr="00596184">
              <w:sym w:font="Symbol" w:char="F0B1"/>
            </w:r>
            <w:r w:rsidRPr="00596184">
              <w:t xml:space="preserve"> SD</w:t>
            </w:r>
            <w:r w:rsidRPr="00596184">
              <w:rPr>
                <w:rFonts w:cs="Arial"/>
              </w:rPr>
              <w:t>), year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7592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13.7 </w:t>
            </w:r>
            <w:r w:rsidRPr="008D67B6">
              <w:sym w:font="Symbol" w:char="F0B1"/>
            </w:r>
            <w:r w:rsidRPr="008D67B6">
              <w:t xml:space="preserve"> 5.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4B0F1" w14:textId="01DC7349" w:rsidR="008501E0" w:rsidRPr="008D67B6" w:rsidRDefault="008501E0" w:rsidP="00132565">
            <w:pPr>
              <w:spacing w:before="40" w:after="40" w:line="240" w:lineRule="auto"/>
              <w:jc w:val="center"/>
            </w:pPr>
            <w:r w:rsidRPr="008D67B6">
              <w:t xml:space="preserve">13.3 </w:t>
            </w:r>
            <w:r w:rsidRPr="008D67B6">
              <w:sym w:font="Symbol" w:char="F0B1"/>
            </w:r>
            <w:r w:rsidRPr="008D67B6">
              <w:t xml:space="preserve"> 5.</w:t>
            </w:r>
            <w:r w:rsidR="00132565">
              <w:t>2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50417" w14:textId="013F73C4" w:rsidR="008501E0" w:rsidRPr="008D67B6" w:rsidRDefault="008501E0" w:rsidP="00132565">
            <w:pPr>
              <w:spacing w:before="40" w:after="40" w:line="240" w:lineRule="auto"/>
              <w:jc w:val="center"/>
            </w:pPr>
            <w:r w:rsidRPr="008D67B6">
              <w:t xml:space="preserve">12.5 </w:t>
            </w:r>
            <w:r w:rsidRPr="008D67B6">
              <w:sym w:font="Symbol" w:char="F0B1"/>
            </w:r>
            <w:r w:rsidRPr="008D67B6">
              <w:t xml:space="preserve"> 5.</w:t>
            </w:r>
            <w:r w:rsidR="00132565">
              <w:t>4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AA778" w14:textId="7A48DB2D" w:rsidR="008501E0" w:rsidRPr="008D67B6" w:rsidRDefault="008501E0" w:rsidP="00132565">
            <w:pPr>
              <w:spacing w:before="40" w:after="40" w:line="240" w:lineRule="auto"/>
              <w:jc w:val="center"/>
            </w:pPr>
            <w:r w:rsidRPr="008D67B6">
              <w:t xml:space="preserve">14.5 </w:t>
            </w:r>
            <w:r w:rsidRPr="008D67B6">
              <w:sym w:font="Symbol" w:char="F0B1"/>
            </w:r>
            <w:r w:rsidRPr="008D67B6">
              <w:t xml:space="preserve"> 5.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77A8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489</w:t>
            </w:r>
          </w:p>
        </w:tc>
      </w:tr>
      <w:tr w:rsidR="008501E0" w:rsidRPr="008D67B6" w14:paraId="16AC4835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A9AB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 xml:space="preserve">eGFR (mean </w:t>
            </w:r>
            <w:r w:rsidRPr="00596184">
              <w:sym w:font="Symbol" w:char="F0B1"/>
            </w:r>
            <w:r w:rsidRPr="00D646C2">
              <w:rPr>
                <w:lang w:val="en-US"/>
              </w:rPr>
              <w:t xml:space="preserve"> SD</w:t>
            </w:r>
            <w:r w:rsidRPr="00D646C2">
              <w:rPr>
                <w:rFonts w:ascii="Arial" w:hAnsi="Arial" w:cs="Arial"/>
                <w:lang w:val="en-US"/>
              </w:rPr>
              <w:t xml:space="preserve">), </w:t>
            </w:r>
            <w:r w:rsidRPr="00D646C2">
              <w:rPr>
                <w:lang w:val="en-US"/>
              </w:rPr>
              <w:t>mL/min x 1.73 m</w:t>
            </w:r>
            <w:r w:rsidRPr="00D646C2">
              <w:rPr>
                <w:vertAlign w:val="superscript"/>
                <w:lang w:val="en-US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B5BF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41.0 </w:t>
            </w:r>
            <w:r w:rsidRPr="008D67B6">
              <w:sym w:font="Symbol" w:char="F0B1"/>
            </w:r>
            <w:r w:rsidRPr="008D67B6">
              <w:t xml:space="preserve"> 15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5C2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44.6 </w:t>
            </w:r>
            <w:r w:rsidRPr="008D67B6">
              <w:sym w:font="Symbol" w:char="F0B1"/>
            </w:r>
            <w:r w:rsidRPr="008D67B6">
              <w:t xml:space="preserve"> 16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BA2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42.8 </w:t>
            </w:r>
            <w:r w:rsidRPr="008D67B6">
              <w:sym w:font="Symbol" w:char="F0B1"/>
            </w:r>
            <w:r w:rsidRPr="008D67B6">
              <w:t xml:space="preserve"> 12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76E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37.5 </w:t>
            </w:r>
            <w:r w:rsidRPr="008D67B6">
              <w:sym w:font="Symbol" w:char="F0B1"/>
            </w:r>
            <w:r w:rsidRPr="008D67B6">
              <w:t xml:space="preserve"> 15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9A9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260</w:t>
            </w:r>
          </w:p>
        </w:tc>
      </w:tr>
      <w:tr w:rsidR="008501E0" w:rsidRPr="008D67B6" w14:paraId="7BCE1074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D951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Proteinuria, n (%),           (&gt; 100 g/mol creatinin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DDE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8 (12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D85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 (10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F55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065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6 (21.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BA6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127</w:t>
            </w:r>
          </w:p>
        </w:tc>
      </w:tr>
      <w:tr w:rsidR="008501E0" w:rsidRPr="008D67B6" w14:paraId="68F61F39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28D4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Proteinuria, n (%),       (&gt;20 g/mol creatinin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1C1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9 (46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83D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 (26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2D9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 (33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F8AE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9 (67.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FF5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10</w:t>
            </w:r>
          </w:p>
        </w:tc>
      </w:tr>
      <w:tr w:rsidR="008501E0" w:rsidRPr="008D67B6" w14:paraId="0F6BB0F8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AD64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Number of pre-biopsies per patient (median, IQR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AD71" w14:textId="5A734A13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 xml:space="preserve">2.0                (0 </w:t>
            </w:r>
            <w:r w:rsidR="001316F0">
              <w:t>–</w:t>
            </w:r>
            <w:r w:rsidRPr="008D67B6">
              <w:t xml:space="preserve"> 4</w:t>
            </w:r>
            <w:r w:rsidR="001316F0">
              <w:t>.0</w:t>
            </w:r>
            <w:r w:rsidRPr="008D67B6"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B94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.0              (1.0 – 3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512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.0              (1.0 – 2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0AC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.0           (0.25 – 3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4450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943</w:t>
            </w:r>
          </w:p>
        </w:tc>
      </w:tr>
      <w:tr w:rsidR="008501E0" w:rsidRPr="008D67B6" w14:paraId="2E4FC073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CFF8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Patients with BPAR         (</w:t>
            </w:r>
            <w:r w:rsidRPr="00D646C2">
              <w:rPr>
                <w:rFonts w:cs="Calibri"/>
                <w:lang w:val="en-US"/>
              </w:rPr>
              <w:t>≥</w:t>
            </w:r>
            <w:r w:rsidRPr="00D646C2">
              <w:rPr>
                <w:lang w:val="en-US"/>
              </w:rPr>
              <w:t xml:space="preserve"> BANFF IA) in pre-biopsies, n (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279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7 (27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FB0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4.0 (21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55F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 (20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CCB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0 (35.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DA2D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413</w:t>
            </w:r>
          </w:p>
        </w:tc>
      </w:tr>
      <w:tr w:rsidR="008501E0" w:rsidRPr="008D67B6" w14:paraId="6FEAC356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B5EC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Patients with treated AR in pre-biopsies, n (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F6C6" w14:textId="468EBDBD" w:rsidR="008501E0" w:rsidRPr="008D67B6" w:rsidRDefault="008501E0" w:rsidP="004868E0">
            <w:pPr>
              <w:spacing w:before="40" w:after="40" w:line="240" w:lineRule="auto"/>
              <w:jc w:val="center"/>
            </w:pPr>
            <w:r w:rsidRPr="004868E0">
              <w:t>3</w:t>
            </w:r>
            <w:r w:rsidR="004868E0" w:rsidRPr="004868E0">
              <w:t>3</w:t>
            </w:r>
            <w:r w:rsidRPr="004868E0">
              <w:t xml:space="preserve"> (5</w:t>
            </w:r>
            <w:r w:rsidR="004868E0" w:rsidRPr="004868E0">
              <w:t>3</w:t>
            </w:r>
            <w:r w:rsidRPr="004868E0">
              <w:t>.</w:t>
            </w:r>
            <w:r w:rsidR="004868E0" w:rsidRPr="004868E0">
              <w:t>2</w:t>
            </w:r>
            <w:r w:rsidRPr="004868E0"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F42D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3 (68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1E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6 (40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99B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4 (50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32DA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231</w:t>
            </w:r>
          </w:p>
        </w:tc>
      </w:tr>
      <w:tr w:rsidR="008501E0" w:rsidRPr="008D67B6" w14:paraId="42EB8E6A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BAE6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Immunosuppression</w:t>
            </w:r>
          </w:p>
          <w:p w14:paraId="7992B862" w14:textId="77777777" w:rsidR="008501E0" w:rsidRPr="00D646C2" w:rsidRDefault="008501E0" w:rsidP="00DB3B22">
            <w:pPr>
              <w:spacing w:before="40" w:after="40" w:line="240" w:lineRule="auto"/>
              <w:ind w:left="284"/>
              <w:rPr>
                <w:lang w:val="en-US"/>
              </w:rPr>
            </w:pPr>
            <w:r w:rsidRPr="00D646C2">
              <w:rPr>
                <w:lang w:val="en-US"/>
              </w:rPr>
              <w:t>Tacrolimus, n (%)</w:t>
            </w:r>
          </w:p>
          <w:p w14:paraId="0CB8759A" w14:textId="77777777" w:rsidR="008501E0" w:rsidRPr="00D646C2" w:rsidRDefault="008501E0" w:rsidP="00DB3B22">
            <w:pPr>
              <w:spacing w:before="40" w:after="40" w:line="240" w:lineRule="auto"/>
              <w:ind w:left="284"/>
              <w:rPr>
                <w:lang w:val="en-US"/>
              </w:rPr>
            </w:pPr>
            <w:r w:rsidRPr="00D646C2">
              <w:rPr>
                <w:lang w:val="en-US"/>
              </w:rPr>
              <w:t>Cyclosporine, n (%)</w:t>
            </w:r>
          </w:p>
          <w:p w14:paraId="1B843AF0" w14:textId="77777777" w:rsidR="008501E0" w:rsidRPr="00D646C2" w:rsidRDefault="008501E0" w:rsidP="00DB3B22">
            <w:pPr>
              <w:spacing w:before="40" w:after="40" w:line="240" w:lineRule="auto"/>
              <w:ind w:left="284"/>
              <w:rPr>
                <w:lang w:val="en-US"/>
              </w:rPr>
            </w:pPr>
            <w:r w:rsidRPr="00D646C2">
              <w:rPr>
                <w:lang w:val="en-US"/>
              </w:rPr>
              <w:t>CNI-free/SRL, n (%)</w:t>
            </w:r>
          </w:p>
          <w:p w14:paraId="3AD5C02F" w14:textId="77777777" w:rsidR="008501E0" w:rsidRPr="00D646C2" w:rsidRDefault="008501E0" w:rsidP="00DB3B22">
            <w:pPr>
              <w:spacing w:before="40" w:after="40" w:line="240" w:lineRule="auto"/>
              <w:ind w:left="284"/>
              <w:rPr>
                <w:lang w:val="en-US"/>
              </w:rPr>
            </w:pPr>
            <w:r w:rsidRPr="00D646C2">
              <w:rPr>
                <w:lang w:val="en-US"/>
              </w:rPr>
              <w:t>Prednisolone, n (%)</w:t>
            </w:r>
          </w:p>
          <w:p w14:paraId="353AB15A" w14:textId="77777777" w:rsidR="008501E0" w:rsidRPr="00596184" w:rsidRDefault="008501E0" w:rsidP="00DB3B22">
            <w:pPr>
              <w:spacing w:before="40" w:after="40" w:line="240" w:lineRule="auto"/>
              <w:ind w:left="284"/>
            </w:pPr>
            <w:r w:rsidRPr="00596184">
              <w:t>MMF, n (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A13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  <w:p w14:paraId="0ADF747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41 (66.1)</w:t>
            </w:r>
          </w:p>
          <w:p w14:paraId="398345D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8 (29.0)</w:t>
            </w:r>
          </w:p>
          <w:p w14:paraId="7C1ABEFD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 (4.8)</w:t>
            </w:r>
          </w:p>
          <w:p w14:paraId="291DDC1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9 (62.9)</w:t>
            </w:r>
          </w:p>
          <w:p w14:paraId="7991DCB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2 (83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0BD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  <w:p w14:paraId="5AA8EE0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6 (84.2)</w:t>
            </w:r>
          </w:p>
          <w:p w14:paraId="1DC061EE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 (15.8)</w:t>
            </w:r>
          </w:p>
          <w:p w14:paraId="7879A3B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</w:t>
            </w:r>
          </w:p>
          <w:p w14:paraId="6D8A0BBA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2 (63.2)</w:t>
            </w:r>
          </w:p>
          <w:p w14:paraId="63F0C898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6 (84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49F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  <w:p w14:paraId="34BE149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1 (73.3)</w:t>
            </w:r>
          </w:p>
          <w:p w14:paraId="7B27F356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4 (26.7)</w:t>
            </w:r>
          </w:p>
          <w:p w14:paraId="46AF235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</w:t>
            </w:r>
          </w:p>
          <w:p w14:paraId="47EB155F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3 (86.7)</w:t>
            </w:r>
          </w:p>
          <w:p w14:paraId="209FBEC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1 (73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5C9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  <w:p w14:paraId="10F9E7B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4 (50.0)</w:t>
            </w:r>
          </w:p>
          <w:p w14:paraId="5E3B246E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1 (39.3)</w:t>
            </w:r>
          </w:p>
          <w:p w14:paraId="1DF17EB5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 (10.7)</w:t>
            </w:r>
          </w:p>
          <w:p w14:paraId="5496AB10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4 (50.0)</w:t>
            </w:r>
          </w:p>
          <w:p w14:paraId="332D5F5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5 (89.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DD2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</w:p>
          <w:p w14:paraId="4567E20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41</w:t>
            </w:r>
          </w:p>
          <w:p w14:paraId="3D565EB0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214</w:t>
            </w:r>
          </w:p>
          <w:p w14:paraId="357B585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147</w:t>
            </w:r>
          </w:p>
          <w:p w14:paraId="57F993C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60</w:t>
            </w:r>
          </w:p>
          <w:p w14:paraId="1CA6B7F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399</w:t>
            </w:r>
          </w:p>
        </w:tc>
      </w:tr>
      <w:tr w:rsidR="008501E0" w:rsidRPr="008D67B6" w14:paraId="5E740CD9" w14:textId="77777777" w:rsidTr="00DB3B22">
        <w:trPr>
          <w:trHeight w:val="386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47A1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A-B-DR-DQ mismatches/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E480" w14:textId="4181CB12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2.</w:t>
            </w:r>
            <w:r w:rsidR="003A0DDC">
              <w:t>7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1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C363" w14:textId="3BBCEA26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2.</w:t>
            </w:r>
            <w:r w:rsidR="003A0DDC">
              <w:t>6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1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9259" w14:textId="48D4D0ED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2.</w:t>
            </w:r>
            <w:r w:rsidR="003A0DDC">
              <w:t>5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0A98" w14:textId="69F497B1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2.</w:t>
            </w:r>
            <w:r w:rsidR="003A0DDC">
              <w:t>9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</w:t>
            </w:r>
            <w:r w:rsidR="003A0DDC">
              <w:t>1</w:t>
            </w:r>
            <w:r w:rsidRPr="008D67B6">
              <w:t>.</w:t>
            </w:r>
            <w:r w:rsidR="003A0DDC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2DC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558</w:t>
            </w:r>
          </w:p>
        </w:tc>
      </w:tr>
      <w:tr w:rsidR="008501E0" w:rsidRPr="008D67B6" w14:paraId="1D5B8A26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DB4" w14:textId="77777777" w:rsidR="008501E0" w:rsidRPr="00596184" w:rsidRDefault="008501E0" w:rsidP="00DB3B22">
            <w:pPr>
              <w:spacing w:before="40" w:after="40" w:line="240" w:lineRule="auto"/>
              <w:ind w:firstLine="284"/>
            </w:pPr>
            <w:r w:rsidRPr="00596184">
              <w:t xml:space="preserve">AB, </w:t>
            </w:r>
            <w:r w:rsidRPr="00596184">
              <w:rPr>
                <w:rFonts w:cs="Arial"/>
              </w:rPr>
              <w:t xml:space="preserve">(mean </w:t>
            </w:r>
            <w:r w:rsidRPr="00596184">
              <w:sym w:font="Symbol" w:char="F0B1"/>
            </w:r>
            <w:r w:rsidRPr="00596184">
              <w:t xml:space="preserve"> SD</w:t>
            </w:r>
            <w:r w:rsidRPr="00596184">
              <w:rPr>
                <w:rFonts w:cs="Arial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4950" w14:textId="756A78BE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1.3 </w:t>
            </w:r>
            <w:r w:rsidRPr="008D67B6">
              <w:sym w:font="Symbol" w:char="F0B1"/>
            </w:r>
            <w:r w:rsidRPr="008D67B6">
              <w:t xml:space="preserve"> 0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2A25" w14:textId="0515358A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1.</w:t>
            </w:r>
            <w:r w:rsidR="003A0DDC">
              <w:t>5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D475" w14:textId="5A0E40D8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1.3 </w:t>
            </w:r>
            <w:r w:rsidRPr="008D67B6">
              <w:sym w:font="Symbol" w:char="F0B1"/>
            </w:r>
            <w:r w:rsidRPr="008D67B6">
              <w:t xml:space="preserve"> 0.</w:t>
            </w:r>
            <w:r w:rsidR="003A0DDC">
              <w:t>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98D8" w14:textId="017552E8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1.</w:t>
            </w:r>
            <w:r w:rsidR="003A0DDC">
              <w:t>3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</w:t>
            </w:r>
            <w:r w:rsidR="003A0DDC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788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568</w:t>
            </w:r>
          </w:p>
        </w:tc>
      </w:tr>
      <w:tr w:rsidR="008501E0" w:rsidRPr="008D67B6" w14:paraId="388BCBDF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8DDF" w14:textId="77777777" w:rsidR="008501E0" w:rsidRPr="00596184" w:rsidRDefault="008501E0" w:rsidP="00DB3B22">
            <w:pPr>
              <w:spacing w:before="40" w:after="40" w:line="240" w:lineRule="auto"/>
              <w:ind w:firstLine="284"/>
            </w:pPr>
            <w:r w:rsidRPr="00596184">
              <w:t xml:space="preserve">DR, </w:t>
            </w:r>
            <w:r w:rsidRPr="00596184">
              <w:rPr>
                <w:rFonts w:cs="Arial"/>
              </w:rPr>
              <w:t xml:space="preserve">(mean </w:t>
            </w:r>
            <w:r w:rsidRPr="00596184">
              <w:sym w:font="Symbol" w:char="F0B1"/>
            </w:r>
            <w:r w:rsidRPr="00596184">
              <w:t xml:space="preserve"> SD</w:t>
            </w:r>
            <w:r w:rsidRPr="00596184">
              <w:rPr>
                <w:rFonts w:cs="Arial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9B73" w14:textId="3DFB53F7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0.</w:t>
            </w:r>
            <w:r w:rsidR="003A0DDC">
              <w:t>8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52C8" w14:textId="67996057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0.</w:t>
            </w:r>
            <w:r w:rsidR="003A0DDC">
              <w:t>6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</w:t>
            </w:r>
            <w:r w:rsidR="003A0DDC">
              <w:t>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B1DA" w14:textId="2D6FAE66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0.7 </w:t>
            </w:r>
            <w:r w:rsidRPr="008D67B6">
              <w:sym w:font="Symbol" w:char="F0B1"/>
            </w:r>
            <w:r w:rsidRPr="008D67B6">
              <w:t xml:space="preserve"> 0.</w:t>
            </w:r>
            <w:r w:rsidR="003A0DDC">
              <w:t>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C0F4" w14:textId="684FC050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0.</w:t>
            </w:r>
            <w:r w:rsidR="003A0DDC">
              <w:t>9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126D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138</w:t>
            </w:r>
          </w:p>
        </w:tc>
      </w:tr>
      <w:tr w:rsidR="008501E0" w:rsidRPr="008D67B6" w14:paraId="64B01EAD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EF8B" w14:textId="77777777" w:rsidR="008501E0" w:rsidRPr="00596184" w:rsidRDefault="008501E0" w:rsidP="00DB3B22">
            <w:pPr>
              <w:spacing w:before="40" w:after="40" w:line="240" w:lineRule="auto"/>
              <w:ind w:firstLine="284"/>
            </w:pPr>
            <w:r w:rsidRPr="00596184">
              <w:t xml:space="preserve">DQ, </w:t>
            </w:r>
            <w:r w:rsidRPr="00596184">
              <w:rPr>
                <w:rFonts w:cs="Arial"/>
              </w:rPr>
              <w:t xml:space="preserve">(mean </w:t>
            </w:r>
            <w:r w:rsidRPr="00596184">
              <w:sym w:font="Symbol" w:char="F0B1"/>
            </w:r>
            <w:r w:rsidRPr="00596184">
              <w:t xml:space="preserve"> SD</w:t>
            </w:r>
            <w:r w:rsidRPr="00596184">
              <w:rPr>
                <w:rFonts w:cs="Arial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96EA" w14:textId="69EE3B85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>0.</w:t>
            </w:r>
            <w:r w:rsidR="003A0DDC">
              <w:t>6</w:t>
            </w:r>
            <w:r w:rsidRPr="008D67B6">
              <w:t xml:space="preserve"> </w:t>
            </w:r>
            <w:r w:rsidRPr="008D67B6">
              <w:sym w:font="Symbol" w:char="F0B1"/>
            </w:r>
            <w:r w:rsidRPr="008D67B6">
              <w:t xml:space="preserve"> 0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6CAB" w14:textId="7F587483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0.5 </w:t>
            </w:r>
            <w:r w:rsidRPr="008D67B6">
              <w:sym w:font="Symbol" w:char="F0B1"/>
            </w:r>
            <w:r w:rsidRPr="008D67B6">
              <w:t xml:space="preserve"> 0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B7E8" w14:textId="112C36CD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0.4 </w:t>
            </w:r>
            <w:r w:rsidRPr="008D67B6">
              <w:sym w:font="Symbol" w:char="F0B1"/>
            </w:r>
            <w:r w:rsidRPr="008D67B6">
              <w:t xml:space="preserve"> 0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2CAD" w14:textId="2F78927D" w:rsidR="008501E0" w:rsidRPr="008D67B6" w:rsidRDefault="008501E0" w:rsidP="003A0DDC">
            <w:pPr>
              <w:spacing w:before="40" w:after="40" w:line="240" w:lineRule="auto"/>
              <w:jc w:val="center"/>
            </w:pPr>
            <w:r w:rsidRPr="008D67B6">
              <w:t xml:space="preserve">0.7 </w:t>
            </w:r>
            <w:r w:rsidRPr="008D67B6">
              <w:sym w:font="Symbol" w:char="F0B1"/>
            </w:r>
            <w:r w:rsidRPr="008D67B6">
              <w:t xml:space="preserve"> 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CA2F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255</w:t>
            </w:r>
          </w:p>
        </w:tc>
      </w:tr>
      <w:tr w:rsidR="008501E0" w:rsidRPr="008D67B6" w14:paraId="5E530A46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B620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Patients with HLA-DSA</w:t>
            </w:r>
          </w:p>
          <w:p w14:paraId="3178DD51" w14:textId="77777777" w:rsidR="008501E0" w:rsidRPr="00D646C2" w:rsidRDefault="008501E0" w:rsidP="00DB3B22">
            <w:pPr>
              <w:spacing w:before="40" w:after="40" w:line="240" w:lineRule="auto"/>
              <w:ind w:left="284"/>
              <w:rPr>
                <w:lang w:val="en-US"/>
              </w:rPr>
            </w:pPr>
            <w:r w:rsidRPr="00D646C2">
              <w:rPr>
                <w:lang w:val="en-US"/>
              </w:rPr>
              <w:t>Class I, n (%)</w:t>
            </w:r>
          </w:p>
          <w:p w14:paraId="04CF314A" w14:textId="77777777" w:rsidR="008501E0" w:rsidRPr="00596184" w:rsidRDefault="008501E0" w:rsidP="00DB3B22">
            <w:pPr>
              <w:spacing w:before="40" w:after="40" w:line="240" w:lineRule="auto"/>
              <w:ind w:left="284"/>
            </w:pPr>
            <w:r w:rsidRPr="00596184">
              <w:t>Class II, n (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49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9 (46.8)</w:t>
            </w:r>
          </w:p>
          <w:p w14:paraId="472B1AE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2 (19.4)</w:t>
            </w:r>
          </w:p>
          <w:p w14:paraId="5BB3022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7 (43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78E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4 (21.1)</w:t>
            </w:r>
          </w:p>
          <w:p w14:paraId="5F38C427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 (5.3)</w:t>
            </w:r>
          </w:p>
          <w:p w14:paraId="1FC9F9A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 (15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A8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 (33.3)</w:t>
            </w:r>
          </w:p>
          <w:p w14:paraId="5BB7FDC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</w:t>
            </w:r>
          </w:p>
          <w:p w14:paraId="3C905EC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 (33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4F03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20 (71.4)</w:t>
            </w:r>
          </w:p>
          <w:p w14:paraId="0033D65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1 (29.3)</w:t>
            </w:r>
          </w:p>
          <w:p w14:paraId="5FB2C6E8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19 (67.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A36C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02</w:t>
            </w:r>
          </w:p>
          <w:p w14:paraId="69DB591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01</w:t>
            </w:r>
          </w:p>
          <w:p w14:paraId="1EF5FF6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01</w:t>
            </w:r>
          </w:p>
        </w:tc>
      </w:tr>
      <w:tr w:rsidR="008501E0" w:rsidRPr="008D67B6" w14:paraId="5F0DACBD" w14:textId="77777777" w:rsidTr="00DB3B22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F7B2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Time Tx to biopsy (median, IQR), month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4074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3.5        (33.8 – 75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55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51.0         (27.0 – 63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6DB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35.0         (24.0 – 60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E848" w14:textId="4E7D6DE0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62.0            (39.3 – 109</w:t>
            </w:r>
            <w:r w:rsidR="00DD5DAD">
              <w:t>.0</w:t>
            </w:r>
            <w:r w:rsidRPr="008D67B6"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E8D9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067</w:t>
            </w:r>
          </w:p>
        </w:tc>
      </w:tr>
      <w:tr w:rsidR="008501E0" w:rsidRPr="008D67B6" w14:paraId="7E73A448" w14:textId="77777777" w:rsidTr="00DB3B22"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8BBAF" w14:textId="77777777" w:rsidR="008501E0" w:rsidRPr="00D646C2" w:rsidRDefault="008501E0" w:rsidP="00DB3B22">
            <w:pPr>
              <w:spacing w:before="40" w:after="40" w:line="240" w:lineRule="auto"/>
              <w:rPr>
                <w:lang w:val="en-US"/>
              </w:rPr>
            </w:pPr>
            <w:r w:rsidRPr="00D646C2">
              <w:rPr>
                <w:lang w:val="en-US"/>
              </w:rPr>
              <w:t>Follow-up post-biopsy (median, IQR), month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4E711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79.5              (65.0 – 99.0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13D62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73.0        (62.0 – 88.0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CBA03" w14:textId="3CED0B7C" w:rsidR="008501E0" w:rsidRPr="008D67B6" w:rsidRDefault="008501E0" w:rsidP="00DB3B22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8D67B6">
              <w:rPr>
                <w:lang w:val="en-US"/>
              </w:rPr>
              <w:t>90.0         (69.0 – 105</w:t>
            </w:r>
            <w:r w:rsidR="00DD5DAD">
              <w:rPr>
                <w:lang w:val="en-US"/>
              </w:rPr>
              <w:t>.0</w:t>
            </w:r>
            <w:r w:rsidRPr="008D67B6">
              <w:rPr>
                <w:lang w:val="en-US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8BDA9" w14:textId="6CDE571B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rPr>
                <w:lang w:val="en-US"/>
              </w:rPr>
              <w:t xml:space="preserve">80.5         (63.5 </w:t>
            </w:r>
            <w:r w:rsidRPr="008D67B6">
              <w:t>– 115</w:t>
            </w:r>
            <w:r w:rsidR="00DD5DAD">
              <w:t>.0</w:t>
            </w:r>
            <w:r w:rsidRPr="008D67B6"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0DB8E" w14:textId="77777777" w:rsidR="008501E0" w:rsidRPr="008D67B6" w:rsidRDefault="008501E0" w:rsidP="00DB3B22">
            <w:pPr>
              <w:spacing w:before="40" w:after="40" w:line="240" w:lineRule="auto"/>
              <w:jc w:val="center"/>
            </w:pPr>
            <w:r w:rsidRPr="008D67B6">
              <w:t>0.390</w:t>
            </w:r>
          </w:p>
        </w:tc>
      </w:tr>
    </w:tbl>
    <w:p w14:paraId="35726C39" w14:textId="580D4E4B" w:rsidR="008501E0" w:rsidRPr="00F26148" w:rsidRDefault="008501E0" w:rsidP="008501E0">
      <w:pPr>
        <w:spacing w:before="120" w:line="240" w:lineRule="auto"/>
        <w:ind w:right="-141"/>
        <w:jc w:val="both"/>
        <w:rPr>
          <w:lang w:val="en-US"/>
        </w:rPr>
      </w:pPr>
      <w:r w:rsidRPr="00D646C2">
        <w:rPr>
          <w:vertAlign w:val="superscript"/>
          <w:lang w:val="en-US"/>
        </w:rPr>
        <w:t>*</w:t>
      </w:r>
      <w:r w:rsidRPr="00D646C2">
        <w:rPr>
          <w:lang w:val="en-US"/>
        </w:rPr>
        <w:t xml:space="preserve"> including borderline changes; ** including suspicious for ABMR; eGFR, estimated glomerular filtration rate according to Schwartz et al.</w:t>
      </w:r>
      <w:r>
        <w:rPr>
          <w:lang w:val="en-US"/>
        </w:rPr>
        <w:t xml:space="preserve"> [37]</w:t>
      </w:r>
      <w:r w:rsidRPr="00F26148">
        <w:rPr>
          <w:lang w:val="en-US"/>
        </w:rPr>
        <w:t xml:space="preserve">; BPAR, biopsy-proven acute rejection; AR, acute rejection; TG, transplant glomerulopathy; CNI, calcineurin inhibitor; mTOR, mechanistic target of rapamycin; MMF, mycophenolate mofetil; HLA-DSA, human leucocyte antigen donor specific antibodies; SRL, sirolimus; Tx, </w:t>
      </w:r>
      <w:r w:rsidR="0027357F">
        <w:rPr>
          <w:lang w:val="en-US"/>
        </w:rPr>
        <w:t>kidney</w:t>
      </w:r>
      <w:r w:rsidRPr="00F26148">
        <w:rPr>
          <w:lang w:val="en-US"/>
        </w:rPr>
        <w:t xml:space="preserve"> transplantation</w:t>
      </w:r>
    </w:p>
    <w:p w14:paraId="22D44E0E" w14:textId="45C32AF4" w:rsidR="00CB60B6" w:rsidRDefault="00CB60B6">
      <w:pPr>
        <w:rPr>
          <w:rFonts w:ascii="Arial" w:hAnsi="Arial" w:cs="Arial"/>
          <w:lang w:val="en-US"/>
        </w:rPr>
      </w:pPr>
    </w:p>
    <w:p w14:paraId="6B53B17F" w14:textId="6DEC2C91" w:rsidR="00CB60B6" w:rsidRPr="003D037A" w:rsidRDefault="003C0BA6">
      <w:pPr>
        <w:rPr>
          <w:rFonts w:cs="Arial"/>
          <w:lang w:val="en-US"/>
        </w:rPr>
      </w:pPr>
      <w:r w:rsidRPr="003D037A">
        <w:rPr>
          <w:rFonts w:cs="Arial"/>
          <w:b/>
          <w:lang w:val="en-US"/>
        </w:rPr>
        <w:t>Supplementary T</w:t>
      </w:r>
      <w:r w:rsidR="00CB60B6" w:rsidRPr="003D037A">
        <w:rPr>
          <w:rFonts w:cs="Arial"/>
          <w:b/>
          <w:lang w:val="en-US"/>
        </w:rPr>
        <w:t>able 2</w:t>
      </w:r>
      <w:r w:rsidR="008501E0" w:rsidRPr="003D037A">
        <w:rPr>
          <w:rFonts w:cs="Arial"/>
          <w:b/>
          <w:lang w:val="en-US"/>
        </w:rPr>
        <w:t>. ROC-AUC analysis based on non-HLA antibody positivity for pr</w:t>
      </w:r>
      <w:r w:rsidR="00024DBE" w:rsidRPr="003D037A">
        <w:rPr>
          <w:rFonts w:cs="Arial"/>
          <w:b/>
          <w:lang w:val="en-US"/>
        </w:rPr>
        <w:t>e</w:t>
      </w:r>
      <w:r w:rsidR="008501E0" w:rsidRPr="003D037A">
        <w:rPr>
          <w:rFonts w:cs="Arial"/>
          <w:b/>
          <w:lang w:val="en-US"/>
        </w:rPr>
        <w:t>dicti</w:t>
      </w:r>
      <w:r w:rsidRPr="003D037A">
        <w:rPr>
          <w:rFonts w:cs="Arial"/>
          <w:b/>
          <w:lang w:val="en-US"/>
        </w:rPr>
        <w:t>o</w:t>
      </w:r>
      <w:r w:rsidR="008501E0" w:rsidRPr="003D037A">
        <w:rPr>
          <w:rFonts w:cs="Arial"/>
          <w:b/>
          <w:lang w:val="en-US"/>
        </w:rPr>
        <w:t>n o</w:t>
      </w:r>
      <w:r w:rsidR="00024DBE" w:rsidRPr="003D037A">
        <w:rPr>
          <w:rFonts w:cs="Arial"/>
          <w:b/>
          <w:lang w:val="en-US"/>
        </w:rPr>
        <w:t>f</w:t>
      </w:r>
      <w:r w:rsidR="008501E0" w:rsidRPr="003D037A">
        <w:rPr>
          <w:rFonts w:cs="Arial"/>
          <w:b/>
          <w:lang w:val="en-US"/>
        </w:rPr>
        <w:t xml:space="preserve"> ABMR and for prediction of graft </w:t>
      </w:r>
      <w:r w:rsidR="00024DBE" w:rsidRPr="003D037A">
        <w:rPr>
          <w:rFonts w:cs="Arial"/>
          <w:b/>
          <w:lang w:val="en-US"/>
        </w:rPr>
        <w:t xml:space="preserve">function </w:t>
      </w:r>
      <w:r w:rsidR="008501E0" w:rsidRPr="003D037A">
        <w:rPr>
          <w:rFonts w:cs="Arial"/>
          <w:b/>
          <w:lang w:val="en-US"/>
        </w:rPr>
        <w:t>deterioration</w:t>
      </w:r>
      <w:r w:rsidR="00F13F0E">
        <w:rPr>
          <w:rFonts w:cs="Arial"/>
          <w:b/>
          <w:lang w:val="en-US"/>
        </w:rPr>
        <w:t>.</w:t>
      </w:r>
    </w:p>
    <w:p w14:paraId="3C5FC792" w14:textId="4177F59E" w:rsidR="00532DBF" w:rsidRPr="003D037A" w:rsidRDefault="00532DBF" w:rsidP="00532DBF">
      <w:pPr>
        <w:ind w:firstLine="708"/>
        <w:rPr>
          <w:rFonts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126"/>
        <w:gridCol w:w="994"/>
        <w:gridCol w:w="2693"/>
        <w:gridCol w:w="987"/>
      </w:tblGrid>
      <w:tr w:rsidR="00532DBF" w:rsidRPr="003D037A" w14:paraId="785C5754" w14:textId="77777777" w:rsidTr="00532DBF">
        <w:tc>
          <w:tcPr>
            <w:tcW w:w="2262" w:type="dxa"/>
            <w:tcBorders>
              <w:bottom w:val="single" w:sz="4" w:space="0" w:color="auto"/>
              <w:right w:val="single" w:sz="4" w:space="0" w:color="auto"/>
            </w:tcBorders>
          </w:tcPr>
          <w:p w14:paraId="27978543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AE024FE" w14:textId="4A0C8A3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b/>
                <w:sz w:val="22"/>
                <w:szCs w:val="22"/>
              </w:rPr>
              <w:t>ROC-AUC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 xml:space="preserve">            (prediction </w:t>
            </w:r>
            <w:r w:rsidR="00B54B9F">
              <w:rPr>
                <w:rFonts w:asciiTheme="minorHAnsi" w:hAnsiTheme="minorHAnsi"/>
                <w:sz w:val="22"/>
                <w:szCs w:val="22"/>
              </w:rPr>
              <w:t xml:space="preserve">of 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ABMR)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</w:tcPr>
          <w:p w14:paraId="03F81352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P value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5F09EBC2" w14:textId="5E1F4176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b/>
                <w:sz w:val="22"/>
                <w:szCs w:val="22"/>
              </w:rPr>
              <w:t>ROC-AUC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 xml:space="preserve">                            (prediction of graft </w:t>
            </w:r>
            <w:r w:rsidR="00B54B9F">
              <w:rPr>
                <w:rFonts w:asciiTheme="minorHAnsi" w:hAnsiTheme="minorHAnsi"/>
                <w:sz w:val="22"/>
                <w:szCs w:val="22"/>
              </w:rPr>
              <w:t xml:space="preserve">function 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deterioration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AA64972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532DBF" w:rsidRPr="003D037A" w14:paraId="27CA76F9" w14:textId="77777777" w:rsidTr="00532DBF">
        <w:tc>
          <w:tcPr>
            <w:tcW w:w="2262" w:type="dxa"/>
            <w:tcBorders>
              <w:top w:val="single" w:sz="4" w:space="0" w:color="auto"/>
              <w:right w:val="single" w:sz="4" w:space="0" w:color="auto"/>
            </w:tcBorders>
          </w:tcPr>
          <w:p w14:paraId="098F2535" w14:textId="701F31C4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AT</w:t>
            </w:r>
            <w:r w:rsidRPr="003D037A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R-Ab</w:t>
            </w:r>
            <w:r w:rsidR="00B54B9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3D037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</w:t>
            </w:r>
            <w:r w:rsidRPr="003D037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sym w:font="Symbol" w:char="F0B3"/>
            </w:r>
            <w:r w:rsidRPr="003D037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10 U/m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5393271D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746</w:t>
            </w: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</w:tcPr>
          <w:p w14:paraId="4F505A9A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58B0A255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68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B506F4C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012</w:t>
            </w:r>
          </w:p>
        </w:tc>
      </w:tr>
      <w:tr w:rsidR="00532DBF" w:rsidRPr="003D037A" w14:paraId="5C2B3ED4" w14:textId="77777777" w:rsidTr="00532DBF">
        <w:tc>
          <w:tcPr>
            <w:tcW w:w="2262" w:type="dxa"/>
            <w:tcBorders>
              <w:right w:val="single" w:sz="4" w:space="0" w:color="auto"/>
            </w:tcBorders>
          </w:tcPr>
          <w:p w14:paraId="1D43096C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ET</w:t>
            </w:r>
            <w:r w:rsidRPr="003D037A">
              <w:rPr>
                <w:rFonts w:asciiTheme="minorHAnsi" w:hAnsiTheme="minorHAnsi"/>
                <w:sz w:val="22"/>
                <w:szCs w:val="22"/>
                <w:vertAlign w:val="subscript"/>
              </w:rPr>
              <w:t>A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R-Ab (</w:t>
            </w:r>
            <w:r w:rsidRPr="003D037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sym w:font="Symbol" w:char="F0B3"/>
            </w:r>
            <w:r w:rsidRPr="003D037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10 U/mL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FCD3B58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686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6F6A60E7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012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F147820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616</w:t>
            </w:r>
          </w:p>
        </w:tc>
        <w:tc>
          <w:tcPr>
            <w:tcW w:w="987" w:type="dxa"/>
          </w:tcPr>
          <w:p w14:paraId="2F51475B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120</w:t>
            </w:r>
          </w:p>
        </w:tc>
      </w:tr>
      <w:tr w:rsidR="00532DBF" w:rsidRPr="003D037A" w14:paraId="0A9AF753" w14:textId="77777777" w:rsidTr="00532DBF">
        <w:tc>
          <w:tcPr>
            <w:tcW w:w="2262" w:type="dxa"/>
            <w:tcBorders>
              <w:right w:val="single" w:sz="4" w:space="0" w:color="auto"/>
            </w:tcBorders>
          </w:tcPr>
          <w:p w14:paraId="021643E1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MICA (MFI &gt; 500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36C1B1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581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6EB16A8F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276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751D6D4" w14:textId="77777777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527</w:t>
            </w:r>
          </w:p>
        </w:tc>
        <w:tc>
          <w:tcPr>
            <w:tcW w:w="987" w:type="dxa"/>
          </w:tcPr>
          <w:p w14:paraId="09AB45A1" w14:textId="77777777" w:rsidR="00532DBF" w:rsidRPr="003D037A" w:rsidRDefault="00532DBF" w:rsidP="00EF1FEE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721</w:t>
            </w:r>
          </w:p>
        </w:tc>
      </w:tr>
      <w:tr w:rsidR="00EF37AB" w:rsidRPr="003D037A" w14:paraId="518CA01D" w14:textId="77777777" w:rsidTr="00404432">
        <w:tc>
          <w:tcPr>
            <w:tcW w:w="2262" w:type="dxa"/>
            <w:tcBorders>
              <w:right w:val="single" w:sz="4" w:space="0" w:color="auto"/>
            </w:tcBorders>
          </w:tcPr>
          <w:p w14:paraId="17D52F97" w14:textId="77777777" w:rsidR="00EF37AB" w:rsidRPr="003D037A" w:rsidRDefault="00EF37AB" w:rsidP="00EF1FEE">
            <w:pPr>
              <w:pStyle w:val="PlainText"/>
              <w:rPr>
                <w:rFonts w:asciiTheme="minorHAnsi" w:hAnsiTheme="minorHAnsi"/>
                <w:szCs w:val="22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88F784D" w14:textId="77777777" w:rsidR="00EF37AB" w:rsidRPr="003D037A" w:rsidRDefault="00EF37AB" w:rsidP="00404432">
            <w:pPr>
              <w:pStyle w:val="PlainText"/>
              <w:rPr>
                <w:rFonts w:asciiTheme="minorHAnsi" w:hAnsiTheme="minorHAnsi"/>
                <w:szCs w:val="22"/>
              </w:rPr>
            </w:pP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63070C42" w14:textId="77777777" w:rsidR="00EF37AB" w:rsidRPr="003D037A" w:rsidRDefault="00EF37AB" w:rsidP="00404432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206E1FE3" w14:textId="77777777" w:rsidR="00EF37AB" w:rsidRPr="003D037A" w:rsidRDefault="00EF37AB" w:rsidP="00404432">
            <w:pPr>
              <w:pStyle w:val="PlainText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7" w:type="dxa"/>
            <w:vAlign w:val="center"/>
          </w:tcPr>
          <w:p w14:paraId="3BCA0E1F" w14:textId="77777777" w:rsidR="00EF37AB" w:rsidRPr="003D037A" w:rsidRDefault="00EF37AB" w:rsidP="00404432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</w:p>
        </w:tc>
      </w:tr>
      <w:tr w:rsidR="00532DBF" w:rsidRPr="003D037A" w14:paraId="28C3B19E" w14:textId="77777777" w:rsidTr="00404432">
        <w:tc>
          <w:tcPr>
            <w:tcW w:w="2262" w:type="dxa"/>
            <w:tcBorders>
              <w:right w:val="single" w:sz="4" w:space="0" w:color="auto"/>
            </w:tcBorders>
          </w:tcPr>
          <w:p w14:paraId="760EE9B7" w14:textId="470922D4" w:rsidR="00532DBF" w:rsidRPr="003D037A" w:rsidRDefault="00532DBF" w:rsidP="00EF1FEE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Non-HLA antibody positive (AT</w:t>
            </w:r>
            <w:r w:rsidRPr="003D037A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R, ET</w:t>
            </w:r>
            <w:r w:rsidRPr="003D037A">
              <w:rPr>
                <w:rFonts w:asciiTheme="minorHAnsi" w:hAnsiTheme="minorHAnsi"/>
                <w:sz w:val="22"/>
                <w:szCs w:val="22"/>
                <w:vertAlign w:val="subscript"/>
              </w:rPr>
              <w:t>A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R, MICA</w:t>
            </w:r>
            <w:r w:rsidR="00CF64EF" w:rsidRPr="00CF64EF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 w:rsidRPr="003D037A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5290505" w14:textId="77777777" w:rsidR="00532DBF" w:rsidRPr="003D037A" w:rsidRDefault="00532DBF" w:rsidP="0040443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749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01B26E42" w14:textId="77777777" w:rsidR="00532DBF" w:rsidRPr="003D037A" w:rsidRDefault="00532DBF" w:rsidP="00404432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353C7A7F" w14:textId="77777777" w:rsidR="00532DBF" w:rsidRPr="003D037A" w:rsidRDefault="00532DBF" w:rsidP="0040443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690</w:t>
            </w:r>
          </w:p>
        </w:tc>
        <w:tc>
          <w:tcPr>
            <w:tcW w:w="987" w:type="dxa"/>
            <w:vAlign w:val="center"/>
          </w:tcPr>
          <w:p w14:paraId="6C342D88" w14:textId="77777777" w:rsidR="00532DBF" w:rsidRPr="003D037A" w:rsidRDefault="00532DBF" w:rsidP="00404432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D037A">
              <w:rPr>
                <w:rFonts w:asciiTheme="minorHAnsi" w:hAnsiTheme="minorHAnsi"/>
                <w:sz w:val="22"/>
                <w:szCs w:val="22"/>
              </w:rPr>
              <w:t>0.011</w:t>
            </w:r>
          </w:p>
        </w:tc>
      </w:tr>
    </w:tbl>
    <w:p w14:paraId="3216967A" w14:textId="77777777" w:rsidR="00532DBF" w:rsidRPr="003D037A" w:rsidRDefault="00532DBF" w:rsidP="008501E0">
      <w:pPr>
        <w:rPr>
          <w:rFonts w:ascii="Arial" w:hAnsi="Arial" w:cs="Arial"/>
          <w:lang w:val="en-US"/>
        </w:rPr>
      </w:pPr>
    </w:p>
    <w:p w14:paraId="205DD0B1" w14:textId="572D8010" w:rsidR="008501E0" w:rsidRPr="008501E0" w:rsidRDefault="008501E0" w:rsidP="008501E0">
      <w:pPr>
        <w:rPr>
          <w:rFonts w:cs="Arial"/>
          <w:lang w:val="en-US"/>
        </w:rPr>
      </w:pPr>
      <w:r w:rsidRPr="003D037A">
        <w:rPr>
          <w:rFonts w:cs="Arial"/>
          <w:lang w:val="en-US"/>
        </w:rPr>
        <w:t xml:space="preserve">ABMR, antibody mediated rejection; </w:t>
      </w:r>
      <w:r w:rsidR="00A95979" w:rsidRPr="003D037A">
        <w:rPr>
          <w:rFonts w:cs="Arial"/>
          <w:lang w:val="en-US"/>
        </w:rPr>
        <w:t xml:space="preserve">graft deterioration defined as </w:t>
      </w:r>
      <w:r w:rsidR="00A95979" w:rsidRPr="003D037A">
        <w:rPr>
          <w:lang w:val="en-US"/>
        </w:rPr>
        <w:t xml:space="preserve">loss of eGFR ≥ 50% of baseline prior to index biopsy </w:t>
      </w:r>
      <w:r w:rsidR="00A95979" w:rsidRPr="003D037A">
        <w:rPr>
          <w:lang w:val="en"/>
        </w:rPr>
        <w:t>up to 5 years post-biopsy</w:t>
      </w:r>
      <w:r w:rsidR="00CF64EF">
        <w:rPr>
          <w:lang w:val="en"/>
        </w:rPr>
        <w:t>;</w:t>
      </w:r>
      <w:r w:rsidR="00AE5E1D">
        <w:rPr>
          <w:lang w:val="en"/>
        </w:rPr>
        <w:t xml:space="preserve"> </w:t>
      </w:r>
      <w:r w:rsidR="00AE5E1D" w:rsidRPr="00D646C2">
        <w:rPr>
          <w:lang w:val="en-US"/>
        </w:rPr>
        <w:t>AT</w:t>
      </w:r>
      <w:r w:rsidR="00AE5E1D" w:rsidRPr="00D646C2">
        <w:rPr>
          <w:vertAlign w:val="subscript"/>
          <w:lang w:val="en-US"/>
        </w:rPr>
        <w:t>1</w:t>
      </w:r>
      <w:r w:rsidR="00AE5E1D" w:rsidRPr="00D646C2">
        <w:rPr>
          <w:lang w:val="en-US"/>
        </w:rPr>
        <w:t xml:space="preserve">R-Ab, </w:t>
      </w:r>
      <w:r w:rsidR="00AE5E1D" w:rsidRPr="00D80F43">
        <w:rPr>
          <w:lang w:val="en-US"/>
        </w:rPr>
        <w:t>Angiotensin II type 1 receptor antibodies</w:t>
      </w:r>
      <w:r w:rsidR="00AE5E1D">
        <w:rPr>
          <w:lang w:val="en-US"/>
        </w:rPr>
        <w:t xml:space="preserve">; </w:t>
      </w:r>
      <w:r w:rsidR="00AE5E1D" w:rsidRPr="00D80F43">
        <w:rPr>
          <w:lang w:val="en-US"/>
        </w:rPr>
        <w:t>ET</w:t>
      </w:r>
      <w:r w:rsidR="00AE5E1D" w:rsidRPr="00D80F43">
        <w:rPr>
          <w:vertAlign w:val="subscript"/>
          <w:lang w:val="en-US"/>
        </w:rPr>
        <w:t>A</w:t>
      </w:r>
      <w:r w:rsidR="00AE5E1D" w:rsidRPr="00F11095">
        <w:rPr>
          <w:lang w:val="en-US"/>
        </w:rPr>
        <w:t>R</w:t>
      </w:r>
      <w:r w:rsidR="00AE5E1D">
        <w:rPr>
          <w:lang w:val="en-US"/>
        </w:rPr>
        <w:t>-Ab, e</w:t>
      </w:r>
      <w:r w:rsidR="00AE5E1D" w:rsidRPr="00D80F43">
        <w:rPr>
          <w:lang w:val="en-US"/>
        </w:rPr>
        <w:t>ndothelin-1 type A receptor antibodies</w:t>
      </w:r>
      <w:r w:rsidR="00AE5E1D">
        <w:rPr>
          <w:lang w:val="en-US"/>
        </w:rPr>
        <w:t xml:space="preserve">; </w:t>
      </w:r>
      <w:r w:rsidR="00AE5E1D" w:rsidRPr="00D646C2">
        <w:rPr>
          <w:lang w:val="en-US"/>
        </w:rPr>
        <w:t xml:space="preserve">MICA, </w:t>
      </w:r>
      <w:r w:rsidR="00AE5E1D" w:rsidRPr="004650BD">
        <w:rPr>
          <w:lang w:val="en-US"/>
        </w:rPr>
        <w:t>major histocompatibility complex class I polypeptide-related sequence A</w:t>
      </w:r>
      <w:r w:rsidR="00AE5E1D">
        <w:rPr>
          <w:lang w:val="en-US"/>
        </w:rPr>
        <w:t>; Ab, antibodies;</w:t>
      </w:r>
      <w:r w:rsidR="00CF64EF">
        <w:rPr>
          <w:lang w:val="en"/>
        </w:rPr>
        <w:t xml:space="preserve"> </w:t>
      </w:r>
      <w:r w:rsidR="00CF64EF" w:rsidRPr="000420BD">
        <w:rPr>
          <w:vertAlign w:val="superscript"/>
          <w:lang w:val="en"/>
        </w:rPr>
        <w:t>*</w:t>
      </w:r>
      <w:r w:rsidR="00CF64EF">
        <w:rPr>
          <w:lang w:val="en"/>
        </w:rPr>
        <w:t xml:space="preserve"> any of the non-HLA antibodies (AT</w:t>
      </w:r>
      <w:r w:rsidR="00CF64EF" w:rsidRPr="00CF64EF">
        <w:rPr>
          <w:vertAlign w:val="subscript"/>
          <w:lang w:val="en"/>
        </w:rPr>
        <w:t>1</w:t>
      </w:r>
      <w:r w:rsidR="00CF64EF">
        <w:rPr>
          <w:lang w:val="en"/>
        </w:rPr>
        <w:t>R, ET</w:t>
      </w:r>
      <w:r w:rsidR="00CF64EF" w:rsidRPr="00CF64EF">
        <w:rPr>
          <w:vertAlign w:val="subscript"/>
          <w:lang w:val="en"/>
        </w:rPr>
        <w:t>A</w:t>
      </w:r>
      <w:r w:rsidR="00CF64EF">
        <w:rPr>
          <w:lang w:val="en"/>
        </w:rPr>
        <w:t>R, MICA) positive</w:t>
      </w:r>
    </w:p>
    <w:p w14:paraId="58390D8C" w14:textId="2F540AC0" w:rsidR="00CB60B6" w:rsidRDefault="00CB60B6">
      <w:pPr>
        <w:rPr>
          <w:rFonts w:ascii="Arial" w:hAnsi="Arial" w:cs="Arial"/>
          <w:lang w:val="en-US"/>
        </w:rPr>
      </w:pPr>
    </w:p>
    <w:p w14:paraId="462D3959" w14:textId="4FFDDDC1" w:rsidR="007452E8" w:rsidRDefault="007452E8">
      <w:pPr>
        <w:rPr>
          <w:rFonts w:ascii="Arial" w:hAnsi="Arial" w:cs="Arial"/>
          <w:lang w:val="en-US"/>
        </w:rPr>
      </w:pPr>
    </w:p>
    <w:p w14:paraId="59310775" w14:textId="48F8053F" w:rsidR="007452E8" w:rsidRDefault="007452E8">
      <w:pPr>
        <w:rPr>
          <w:rFonts w:ascii="Arial" w:hAnsi="Arial" w:cs="Arial"/>
          <w:lang w:val="en-US"/>
        </w:rPr>
      </w:pPr>
    </w:p>
    <w:p w14:paraId="6DEE1162" w14:textId="611DD216" w:rsidR="007452E8" w:rsidRDefault="007452E8">
      <w:pPr>
        <w:rPr>
          <w:rFonts w:ascii="Arial" w:hAnsi="Arial" w:cs="Arial"/>
          <w:lang w:val="en-US"/>
        </w:rPr>
      </w:pPr>
    </w:p>
    <w:p w14:paraId="50118F00" w14:textId="4CA7DA40" w:rsidR="007452E8" w:rsidRDefault="007452E8">
      <w:pPr>
        <w:rPr>
          <w:rFonts w:ascii="Arial" w:hAnsi="Arial" w:cs="Arial"/>
          <w:lang w:val="en-US"/>
        </w:rPr>
      </w:pPr>
    </w:p>
    <w:p w14:paraId="5E6CAEA0" w14:textId="0A74271D" w:rsidR="007452E8" w:rsidRDefault="007452E8">
      <w:pPr>
        <w:rPr>
          <w:rFonts w:ascii="Arial" w:hAnsi="Arial" w:cs="Arial"/>
          <w:lang w:val="en-US"/>
        </w:rPr>
      </w:pPr>
    </w:p>
    <w:p w14:paraId="250D4819" w14:textId="0993A247" w:rsidR="007452E8" w:rsidRDefault="007452E8">
      <w:pPr>
        <w:rPr>
          <w:rFonts w:ascii="Arial" w:hAnsi="Arial" w:cs="Arial"/>
          <w:lang w:val="en-US"/>
        </w:rPr>
      </w:pPr>
    </w:p>
    <w:p w14:paraId="7FC5444C" w14:textId="4DDA14E4" w:rsidR="007452E8" w:rsidRDefault="007452E8">
      <w:pPr>
        <w:rPr>
          <w:rFonts w:ascii="Arial" w:hAnsi="Arial" w:cs="Arial"/>
          <w:lang w:val="en-US"/>
        </w:rPr>
      </w:pPr>
    </w:p>
    <w:p w14:paraId="42603D47" w14:textId="011BAD74" w:rsidR="007452E8" w:rsidRDefault="007452E8">
      <w:pPr>
        <w:rPr>
          <w:rFonts w:ascii="Arial" w:hAnsi="Arial" w:cs="Arial"/>
          <w:lang w:val="en-US"/>
        </w:rPr>
      </w:pPr>
    </w:p>
    <w:p w14:paraId="1DD9FAC2" w14:textId="4E75A01F" w:rsidR="007452E8" w:rsidRDefault="007452E8">
      <w:pPr>
        <w:rPr>
          <w:rFonts w:ascii="Arial" w:hAnsi="Arial" w:cs="Arial"/>
          <w:lang w:val="en-US"/>
        </w:rPr>
      </w:pPr>
    </w:p>
    <w:p w14:paraId="118C9AB8" w14:textId="5A1851B8" w:rsidR="007452E8" w:rsidRDefault="007452E8">
      <w:pPr>
        <w:rPr>
          <w:rFonts w:ascii="Arial" w:hAnsi="Arial" w:cs="Arial"/>
          <w:lang w:val="en-US"/>
        </w:rPr>
      </w:pPr>
    </w:p>
    <w:p w14:paraId="7203E79E" w14:textId="1AD98832" w:rsidR="007452E8" w:rsidRDefault="007452E8">
      <w:pPr>
        <w:rPr>
          <w:rFonts w:ascii="Arial" w:hAnsi="Arial" w:cs="Arial"/>
          <w:lang w:val="en-US"/>
        </w:rPr>
      </w:pPr>
    </w:p>
    <w:p w14:paraId="264A99F1" w14:textId="170079BC" w:rsidR="007452E8" w:rsidRDefault="007452E8">
      <w:pPr>
        <w:rPr>
          <w:rFonts w:ascii="Arial" w:hAnsi="Arial" w:cs="Arial"/>
          <w:lang w:val="en-US"/>
        </w:rPr>
      </w:pPr>
    </w:p>
    <w:p w14:paraId="084AEA35" w14:textId="3D079C9D" w:rsidR="007452E8" w:rsidRDefault="007452E8">
      <w:pPr>
        <w:rPr>
          <w:rFonts w:ascii="Arial" w:hAnsi="Arial" w:cs="Arial"/>
          <w:lang w:val="en-US"/>
        </w:rPr>
      </w:pPr>
    </w:p>
    <w:p w14:paraId="68101710" w14:textId="4C51AD75" w:rsidR="007452E8" w:rsidRDefault="007452E8">
      <w:pPr>
        <w:rPr>
          <w:rFonts w:ascii="Arial" w:hAnsi="Arial" w:cs="Arial"/>
          <w:lang w:val="en-US"/>
        </w:rPr>
      </w:pPr>
    </w:p>
    <w:p w14:paraId="747849E0" w14:textId="3AC21E1D" w:rsidR="007C0112" w:rsidRDefault="007C011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68049E4" w14:textId="296F03DA" w:rsidR="003D31D4" w:rsidRPr="00AD2462" w:rsidRDefault="003D31D4">
      <w:pPr>
        <w:rPr>
          <w:rFonts w:cs="Arial"/>
          <w:b/>
          <w:lang w:val="en-US"/>
        </w:rPr>
      </w:pPr>
      <w:r w:rsidRPr="00AD2462">
        <w:rPr>
          <w:rFonts w:cs="Arial"/>
          <w:b/>
          <w:lang w:val="en-US"/>
        </w:rPr>
        <w:lastRenderedPageBreak/>
        <w:t>Supplementary Figure 1:</w:t>
      </w:r>
    </w:p>
    <w:p w14:paraId="3E117C3C" w14:textId="77777777" w:rsidR="005909EC" w:rsidRDefault="005909EC">
      <w:pPr>
        <w:rPr>
          <w:rFonts w:ascii="Arial" w:hAnsi="Arial" w:cs="Arial"/>
          <w:lang w:val="en-US"/>
        </w:rPr>
      </w:pPr>
    </w:p>
    <w:p w14:paraId="1C0F5BC2" w14:textId="053CCFD1" w:rsidR="007452E8" w:rsidRDefault="00800AC3">
      <w:pPr>
        <w:rPr>
          <w:rFonts w:ascii="Arial" w:hAnsi="Arial" w:cs="Arial"/>
          <w:lang w:val="en-US"/>
        </w:rPr>
      </w:pPr>
      <w:r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BEBCCB" wp14:editId="412902AA">
                <wp:simplePos x="0" y="0"/>
                <wp:positionH relativeFrom="column">
                  <wp:posOffset>3904615</wp:posOffset>
                </wp:positionH>
                <wp:positionV relativeFrom="paragraph">
                  <wp:posOffset>170815</wp:posOffset>
                </wp:positionV>
                <wp:extent cx="2486025" cy="1403985"/>
                <wp:effectExtent l="0" t="0" r="28575" b="19685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6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2F097" w14:textId="77777777" w:rsidR="00337C2C" w:rsidRPr="00D2052C" w:rsidRDefault="00337C2C" w:rsidP="007452E8">
                            <w:pPr>
                              <w:rPr>
                                <w:rFonts w:cs="Arial"/>
                                <w:lang w:val="en-US"/>
                              </w:rPr>
                            </w:pPr>
                            <w:r w:rsidRPr="00D2052C">
                              <w:rPr>
                                <w:rFonts w:cs="Arial"/>
                                <w:lang w:val="en-US"/>
                              </w:rPr>
                              <w:t>Patients excluded due to:</w:t>
                            </w:r>
                          </w:p>
                          <w:p w14:paraId="0404C107" w14:textId="4C9556D8" w:rsidR="00337C2C" w:rsidRPr="00D522EC" w:rsidRDefault="00337C2C" w:rsidP="007452E8">
                            <w:pPr>
                              <w:numPr>
                                <w:ilvl w:val="0"/>
                                <w:numId w:val="4"/>
                              </w:numPr>
                            </w:pPr>
                            <w:proofErr w:type="spellStart"/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presensitization</w:t>
                            </w:r>
                            <w:proofErr w:type="spellEnd"/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 xml:space="preserve"> (n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=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>9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)</w:t>
                            </w:r>
                          </w:p>
                          <w:p w14:paraId="456DD9DF" w14:textId="3E914F7B" w:rsidR="00337C2C" w:rsidRPr="00D2052C" w:rsidRDefault="00337C2C" w:rsidP="007452E8">
                            <w:pPr>
                              <w:numPr>
                                <w:ilvl w:val="0"/>
                                <w:numId w:val="4"/>
                              </w:numPr>
                            </w:pPr>
                            <w:r w:rsidRPr="00D2052C">
                              <w:rPr>
                                <w:rFonts w:cs="Arial"/>
                                <w:lang w:val="en-US"/>
                              </w:rPr>
                              <w:t>ABO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>-</w:t>
                            </w:r>
                            <w:r w:rsidRPr="00D2052C">
                              <w:rPr>
                                <w:rFonts w:cs="Arial"/>
                                <w:lang w:val="en-US"/>
                              </w:rPr>
                              <w:t>incompatible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 xml:space="preserve"> transplantatio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n (n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=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1)</w:t>
                            </w:r>
                          </w:p>
                          <w:p w14:paraId="224C1FEC" w14:textId="1D6EC295" w:rsidR="00337C2C" w:rsidRPr="005E45AA" w:rsidRDefault="00337C2C" w:rsidP="007452E8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rFonts w:cs="Arial"/>
                                <w:lang w:val="en-GB"/>
                              </w:rPr>
                              <w:t>p</w:t>
                            </w:r>
                            <w:r w:rsidRPr="00D2052C">
                              <w:rPr>
                                <w:rFonts w:cs="Arial"/>
                                <w:lang w:val="en-US"/>
                              </w:rPr>
                              <w:t xml:space="preserve">atients with combined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transplants (n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=</w:t>
                            </w:r>
                            <w:r w:rsidR="004F3100"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D522EC">
                              <w:rPr>
                                <w:rFonts w:cs="Arial"/>
                                <w:lang w:val="en-US"/>
                              </w:rPr>
                              <w:t>3)</w:t>
                            </w:r>
                          </w:p>
                          <w:p w14:paraId="5D716764" w14:textId="0F216167" w:rsidR="00337C2C" w:rsidRPr="00800AC3" w:rsidRDefault="00337C2C" w:rsidP="007452E8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rFonts w:cs="Arial"/>
                                <w:lang w:val="en-GB"/>
                              </w:rPr>
                              <w:t xml:space="preserve">regular post-transplant follow-up in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other</w:t>
                            </w:r>
                            <w:r w:rsidRPr="00800AC3">
                              <w:rPr>
                                <w:rFonts w:cs="Arial"/>
                                <w:lang w:val="en-GB"/>
                              </w:rPr>
                              <w:t xml:space="preserve"> institutions (n</w:t>
                            </w:r>
                            <w:r w:rsidR="004F3100">
                              <w:rPr>
                                <w:rFonts w:cs="Arial"/>
                                <w:lang w:val="en-GB"/>
                              </w:rPr>
                              <w:t xml:space="preserve"> = </w:t>
                            </w:r>
                            <w:r w:rsidRPr="00800AC3">
                              <w:rPr>
                                <w:rFonts w:cs="Arial"/>
                                <w:lang w:val="en-GB"/>
                              </w:rPr>
                              <w:t>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BEBCC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07.45pt;margin-top:13.45pt;width:195.75pt;height:110.55pt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">
                <v:textbox style="mso-fit-shape-to-text:t">
                  <w:txbxContent>
                    <w:p w14:paraId="75F2F097" w14:textId="77777777" w:rsidR="00337C2C" w:rsidRPr="00D2052C" w:rsidRDefault="00337C2C" w:rsidP="007452E8">
                      <w:pPr>
                        <w:rPr>
                          <w:rFonts w:cs="Arial"/>
                          <w:lang w:val="en-US"/>
                        </w:rPr>
                      </w:pPr>
                      <w:r w:rsidRPr="00D2052C">
                        <w:rPr>
                          <w:rFonts w:cs="Arial"/>
                          <w:lang w:val="en-US"/>
                        </w:rPr>
                        <w:t>Patients excluded due to:</w:t>
                      </w:r>
                    </w:p>
                    <w:p w14:paraId="0404C107" w14:textId="4C9556D8" w:rsidR="00337C2C" w:rsidRPr="00D522EC" w:rsidRDefault="00337C2C" w:rsidP="007452E8">
                      <w:pPr>
                        <w:numPr>
                          <w:ilvl w:val="0"/>
                          <w:numId w:val="4"/>
                        </w:numPr>
                      </w:pPr>
                      <w:proofErr w:type="spellStart"/>
                      <w:r w:rsidRPr="00D522EC">
                        <w:rPr>
                          <w:rFonts w:cs="Arial"/>
                          <w:lang w:val="en-US"/>
                        </w:rPr>
                        <w:t>presensitization</w:t>
                      </w:r>
                      <w:proofErr w:type="spellEnd"/>
                      <w:r w:rsidRPr="00D522EC">
                        <w:rPr>
                          <w:rFonts w:cs="Arial"/>
                          <w:lang w:val="en-US"/>
                        </w:rPr>
                        <w:t xml:space="preserve"> (n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=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/>
                          <w:lang w:val="en-US"/>
                        </w:rPr>
                        <w:t>9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)</w:t>
                      </w:r>
                    </w:p>
                    <w:p w14:paraId="456DD9DF" w14:textId="3E914F7B" w:rsidR="00337C2C" w:rsidRPr="00D2052C" w:rsidRDefault="00337C2C" w:rsidP="007452E8">
                      <w:pPr>
                        <w:numPr>
                          <w:ilvl w:val="0"/>
                          <w:numId w:val="4"/>
                        </w:numPr>
                      </w:pPr>
                      <w:r w:rsidRPr="00D2052C">
                        <w:rPr>
                          <w:rFonts w:cs="Arial"/>
                          <w:lang w:val="en-US"/>
                        </w:rPr>
                        <w:t>ABO</w:t>
                      </w:r>
                      <w:r>
                        <w:rPr>
                          <w:rFonts w:cs="Arial"/>
                          <w:lang w:val="en-US"/>
                        </w:rPr>
                        <w:t>-</w:t>
                      </w:r>
                      <w:r w:rsidRPr="00D2052C">
                        <w:rPr>
                          <w:rFonts w:cs="Arial"/>
                          <w:lang w:val="en-US"/>
                        </w:rPr>
                        <w:t>incompatible</w:t>
                      </w:r>
                      <w:r>
                        <w:rPr>
                          <w:rFonts w:cs="Arial"/>
                          <w:lang w:val="en-US"/>
                        </w:rPr>
                        <w:t xml:space="preserve"> transplantatio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n (n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=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1)</w:t>
                      </w:r>
                    </w:p>
                    <w:p w14:paraId="224C1FEC" w14:textId="1D6EC295" w:rsidR="00337C2C" w:rsidRPr="005E45AA" w:rsidRDefault="00337C2C" w:rsidP="007452E8">
                      <w:pPr>
                        <w:numPr>
                          <w:ilvl w:val="0"/>
                          <w:numId w:val="4"/>
                        </w:numPr>
                        <w:rPr>
                          <w:lang w:val="en-GB"/>
                        </w:rPr>
                      </w:pPr>
                      <w:r w:rsidRPr="00800AC3">
                        <w:rPr>
                          <w:rFonts w:cs="Arial"/>
                          <w:lang w:val="en-GB"/>
                        </w:rPr>
                        <w:t>p</w:t>
                      </w:r>
                      <w:r w:rsidRPr="00D2052C">
                        <w:rPr>
                          <w:rFonts w:cs="Arial"/>
                          <w:lang w:val="en-US"/>
                        </w:rPr>
                        <w:t xml:space="preserve">atients with combined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transplants (n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=</w:t>
                      </w:r>
                      <w:r w:rsidR="004F3100"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D522EC">
                        <w:rPr>
                          <w:rFonts w:cs="Arial"/>
                          <w:lang w:val="en-US"/>
                        </w:rPr>
                        <w:t>3)</w:t>
                      </w:r>
                    </w:p>
                    <w:p w14:paraId="5D716764" w14:textId="0F216167" w:rsidR="00337C2C" w:rsidRPr="00800AC3" w:rsidRDefault="00337C2C" w:rsidP="007452E8">
                      <w:pPr>
                        <w:numPr>
                          <w:ilvl w:val="0"/>
                          <w:numId w:val="4"/>
                        </w:numPr>
                        <w:rPr>
                          <w:lang w:val="en-GB"/>
                        </w:rPr>
                      </w:pPr>
                      <w:r w:rsidRPr="00800AC3">
                        <w:rPr>
                          <w:rFonts w:cs="Arial"/>
                          <w:lang w:val="en-GB"/>
                        </w:rPr>
                        <w:t xml:space="preserve">regular post-transplant follow-up in </w:t>
                      </w:r>
                      <w:r>
                        <w:rPr>
                          <w:rFonts w:cs="Arial"/>
                          <w:lang w:val="en-GB"/>
                        </w:rPr>
                        <w:t>other</w:t>
                      </w:r>
                      <w:r w:rsidRPr="00800AC3">
                        <w:rPr>
                          <w:rFonts w:cs="Arial"/>
                          <w:lang w:val="en-GB"/>
                        </w:rPr>
                        <w:t xml:space="preserve"> institutions (n</w:t>
                      </w:r>
                      <w:r w:rsidR="004F3100">
                        <w:rPr>
                          <w:rFonts w:cs="Arial"/>
                          <w:lang w:val="en-GB"/>
                        </w:rPr>
                        <w:t xml:space="preserve"> = </w:t>
                      </w:r>
                      <w:r w:rsidRPr="00800AC3">
                        <w:rPr>
                          <w:rFonts w:cs="Arial"/>
                          <w:lang w:val="en-GB"/>
                        </w:rPr>
                        <w:t>19)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00448F" wp14:editId="5553273F">
                <wp:simplePos x="0" y="0"/>
                <wp:positionH relativeFrom="column">
                  <wp:posOffset>3924300</wp:posOffset>
                </wp:positionH>
                <wp:positionV relativeFrom="paragraph">
                  <wp:posOffset>2552065</wp:posOffset>
                </wp:positionV>
                <wp:extent cx="2457450" cy="514350"/>
                <wp:effectExtent l="0" t="0" r="19050" b="23495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05F20" w14:textId="7633AECB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 xml:space="preserve">Patients without late indication biopsies (&gt; </w:t>
                            </w:r>
                            <w:proofErr w:type="gramStart"/>
                            <w:r w:rsidR="004F3100">
                              <w:rPr>
                                <w:lang w:val="en-GB"/>
                              </w:rPr>
                              <w:t>one</w:t>
                            </w:r>
                            <w:r w:rsidRPr="00800AC3">
                              <w:rPr>
                                <w:lang w:val="en-GB"/>
                              </w:rPr>
                              <w:t xml:space="preserve"> year</w:t>
                            </w:r>
                            <w:proofErr w:type="gramEnd"/>
                            <w:r w:rsidRPr="00800AC3">
                              <w:rPr>
                                <w:lang w:val="en-GB"/>
                              </w:rPr>
                              <w:t xml:space="preserve"> post-transplant) or late indication biopsies, but at least one late biopsy before 2004</w:t>
                            </w:r>
                          </w:p>
                          <w:p w14:paraId="078E3954" w14:textId="48B31752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 w:rsidRPr="00D522EC">
                              <w:t>=</w:t>
                            </w:r>
                            <w:r>
                              <w:t xml:space="preserve"> </w:t>
                            </w:r>
                            <w:r w:rsidR="00337C2C" w:rsidRPr="00D522EC">
                              <w:t>3</w:t>
                            </w:r>
                            <w:r w:rsidR="00337C2C"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0448F" id="_x0000_s1027" type="#_x0000_t202" style="position:absolute;margin-left:309pt;margin-top:200.95pt;width:193.5pt;height:4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">
                <v:textbox style="mso-fit-shape-to-text:t">
                  <w:txbxContent>
                    <w:p w14:paraId="73405F20" w14:textId="7633AECB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 xml:space="preserve">Patients without late indication biopsies (&gt; </w:t>
                      </w:r>
                      <w:proofErr w:type="gramStart"/>
                      <w:r w:rsidR="004F3100">
                        <w:rPr>
                          <w:lang w:val="en-GB"/>
                        </w:rPr>
                        <w:t>one</w:t>
                      </w:r>
                      <w:r w:rsidRPr="00800AC3">
                        <w:rPr>
                          <w:lang w:val="en-GB"/>
                        </w:rPr>
                        <w:t xml:space="preserve"> year</w:t>
                      </w:r>
                      <w:proofErr w:type="gramEnd"/>
                      <w:r w:rsidRPr="00800AC3">
                        <w:rPr>
                          <w:lang w:val="en-GB"/>
                        </w:rPr>
                        <w:t xml:space="preserve"> post-transplant) or late indication biopsies, but at least one late biopsy before 2004</w:t>
                      </w:r>
                    </w:p>
                    <w:p w14:paraId="078E3954" w14:textId="48B31752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 w:rsidRPr="00D522EC">
                        <w:t>=</w:t>
                      </w:r>
                      <w:r>
                        <w:t xml:space="preserve"> </w:t>
                      </w:r>
                      <w:r w:rsidR="00337C2C" w:rsidRPr="00D522EC">
                        <w:t>3</w:t>
                      </w:r>
                      <w:r w:rsidR="00337C2C"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157B1E" wp14:editId="3D2128EE">
                <wp:simplePos x="0" y="0"/>
                <wp:positionH relativeFrom="column">
                  <wp:posOffset>3952875</wp:posOffset>
                </wp:positionH>
                <wp:positionV relativeFrom="paragraph">
                  <wp:posOffset>4418965</wp:posOffset>
                </wp:positionV>
                <wp:extent cx="2438400" cy="514350"/>
                <wp:effectExtent l="0" t="0" r="19050" b="2794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E3EB5" w14:textId="6E67E87C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 xml:space="preserve">Patients with late indication biopsy 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 w:rsidRPr="00800AC3">
                              <w:rPr>
                                <w:lang w:val="en-GB"/>
                              </w:rPr>
                              <w:t xml:space="preserve">(&gt; </w:t>
                            </w:r>
                            <w:proofErr w:type="gramStart"/>
                            <w:r w:rsidR="004F3100">
                              <w:rPr>
                                <w:lang w:val="en-GB"/>
                              </w:rPr>
                              <w:t>one</w:t>
                            </w:r>
                            <w:r w:rsidRPr="00800AC3">
                              <w:rPr>
                                <w:lang w:val="en-GB"/>
                              </w:rPr>
                              <w:t xml:space="preserve"> year</w:t>
                            </w:r>
                            <w:proofErr w:type="gramEnd"/>
                            <w:r w:rsidRPr="00800AC3">
                              <w:rPr>
                                <w:lang w:val="en-GB"/>
                              </w:rPr>
                              <w:t xml:space="preserve"> post-transplant)</w:t>
                            </w:r>
                          </w:p>
                          <w:p w14:paraId="5FB87BB2" w14:textId="77777777" w:rsidR="00337C2C" w:rsidRDefault="00337C2C" w:rsidP="00CE1BFE">
                            <w:pPr>
                              <w:numPr>
                                <w:ilvl w:val="0"/>
                                <w:numId w:val="5"/>
                              </w:numPr>
                            </w:pPr>
                            <w:r>
                              <w:t>Insufficient Serum</w:t>
                            </w:r>
                          </w:p>
                          <w:p w14:paraId="436E429E" w14:textId="34E9F79B" w:rsidR="00337C2C" w:rsidRDefault="00337C2C" w:rsidP="00CE1BFE">
                            <w:pPr>
                              <w:numPr>
                                <w:ilvl w:val="0"/>
                                <w:numId w:val="5"/>
                              </w:numPr>
                            </w:pPr>
                            <w:r>
                              <w:t>Loss to follow-up</w:t>
                            </w:r>
                          </w:p>
                          <w:p w14:paraId="77FE70E6" w14:textId="04BAAA0C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>
                              <w:t>=</w:t>
                            </w:r>
                            <w:r>
                              <w:t xml:space="preserve"> </w:t>
                            </w:r>
                            <w:r w:rsidR="00337C2C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57B1E" id="_x0000_s1028" type="#_x0000_t202" style="position:absolute;margin-left:311.25pt;margin-top:347.95pt;width:192pt;height:4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">
                <v:textbox style="mso-fit-shape-to-text:t">
                  <w:txbxContent>
                    <w:p w14:paraId="27FE3EB5" w14:textId="6E67E87C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 xml:space="preserve">Patients with late indication biopsy </w:t>
                      </w:r>
                      <w:r>
                        <w:rPr>
                          <w:lang w:val="en-GB"/>
                        </w:rPr>
                        <w:br/>
                      </w:r>
                      <w:r w:rsidRPr="00800AC3">
                        <w:rPr>
                          <w:lang w:val="en-GB"/>
                        </w:rPr>
                        <w:t xml:space="preserve">(&gt; </w:t>
                      </w:r>
                      <w:proofErr w:type="gramStart"/>
                      <w:r w:rsidR="004F3100">
                        <w:rPr>
                          <w:lang w:val="en-GB"/>
                        </w:rPr>
                        <w:t>one</w:t>
                      </w:r>
                      <w:r w:rsidRPr="00800AC3">
                        <w:rPr>
                          <w:lang w:val="en-GB"/>
                        </w:rPr>
                        <w:t xml:space="preserve"> year</w:t>
                      </w:r>
                      <w:proofErr w:type="gramEnd"/>
                      <w:r w:rsidRPr="00800AC3">
                        <w:rPr>
                          <w:lang w:val="en-GB"/>
                        </w:rPr>
                        <w:t xml:space="preserve"> post-transplant)</w:t>
                      </w:r>
                    </w:p>
                    <w:p w14:paraId="5FB87BB2" w14:textId="77777777" w:rsidR="00337C2C" w:rsidRDefault="00337C2C" w:rsidP="00CE1BFE">
                      <w:pPr>
                        <w:numPr>
                          <w:ilvl w:val="0"/>
                          <w:numId w:val="5"/>
                        </w:numPr>
                      </w:pPr>
                      <w:r>
                        <w:t>Insufficient Serum</w:t>
                      </w:r>
                    </w:p>
                    <w:p w14:paraId="436E429E" w14:textId="34E9F79B" w:rsidR="00337C2C" w:rsidRDefault="00337C2C" w:rsidP="00CE1BFE">
                      <w:pPr>
                        <w:numPr>
                          <w:ilvl w:val="0"/>
                          <w:numId w:val="5"/>
                        </w:numPr>
                      </w:pPr>
                      <w:r>
                        <w:t>Loss to follow-up</w:t>
                      </w:r>
                    </w:p>
                    <w:p w14:paraId="77FE70E6" w14:textId="04BAAA0C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>
                        <w:t>=</w:t>
                      </w:r>
                      <w:r>
                        <w:t xml:space="preserve"> </w:t>
                      </w:r>
                      <w:r w:rsidR="00337C2C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2C1631" wp14:editId="025C2694">
                <wp:simplePos x="0" y="0"/>
                <wp:positionH relativeFrom="column">
                  <wp:posOffset>800100</wp:posOffset>
                </wp:positionH>
                <wp:positionV relativeFrom="paragraph">
                  <wp:posOffset>5800090</wp:posOffset>
                </wp:positionV>
                <wp:extent cx="2514600" cy="514350"/>
                <wp:effectExtent l="0" t="0" r="19050" b="1524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EE29B" w14:textId="77777777" w:rsidR="00337C2C" w:rsidRPr="00A40BB2" w:rsidRDefault="00337C2C" w:rsidP="007452E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A40BB2">
                              <w:rPr>
                                <w:b/>
                              </w:rPr>
                              <w:t>Final cohort</w:t>
                            </w:r>
                          </w:p>
                          <w:p w14:paraId="15681DAB" w14:textId="162C1DDB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>
                              <w:t>=</w:t>
                            </w:r>
                            <w:r>
                              <w:t xml:space="preserve"> </w:t>
                            </w:r>
                            <w:r w:rsidR="00337C2C">
                              <w:t>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C1631" id="_x0000_s1029" type="#_x0000_t202" style="position:absolute;margin-left:63pt;margin-top:456.7pt;width:198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">
                <v:textbox style="mso-fit-shape-to-text:t">
                  <w:txbxContent>
                    <w:p w14:paraId="279EE29B" w14:textId="77777777" w:rsidR="00337C2C" w:rsidRPr="00A40BB2" w:rsidRDefault="00337C2C" w:rsidP="007452E8">
                      <w:pPr>
                        <w:jc w:val="center"/>
                        <w:rPr>
                          <w:b/>
                        </w:rPr>
                      </w:pPr>
                      <w:r w:rsidRPr="00A40BB2">
                        <w:rPr>
                          <w:b/>
                        </w:rPr>
                        <w:t>Final cohort</w:t>
                      </w:r>
                    </w:p>
                    <w:p w14:paraId="15681DAB" w14:textId="162C1DDB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>
                        <w:t>=</w:t>
                      </w:r>
                      <w:r>
                        <w:t xml:space="preserve"> </w:t>
                      </w:r>
                      <w:r w:rsidR="00337C2C"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40A7E7" wp14:editId="5F75FBDF">
                <wp:simplePos x="0" y="0"/>
                <wp:positionH relativeFrom="column">
                  <wp:posOffset>762000</wp:posOffset>
                </wp:positionH>
                <wp:positionV relativeFrom="paragraph">
                  <wp:posOffset>3723640</wp:posOffset>
                </wp:positionV>
                <wp:extent cx="2524125" cy="514350"/>
                <wp:effectExtent l="0" t="0" r="28575" b="28575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9D6C3" w14:textId="77777777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>Patients with at least one late indication biopsy (&gt; 1 year post-transplant)</w:t>
                            </w:r>
                          </w:p>
                          <w:p w14:paraId="2100E5BC" w14:textId="404B858E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>
                              <w:t>=</w:t>
                            </w:r>
                            <w:r>
                              <w:t xml:space="preserve"> </w:t>
                            </w:r>
                            <w:r w:rsidR="00337C2C">
                              <w:t>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0A7E7" id="_x0000_s1030" type="#_x0000_t202" style="position:absolute;margin-left:60pt;margin-top:293.2pt;width:198.75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">
                <v:textbox style="mso-fit-shape-to-text:t">
                  <w:txbxContent>
                    <w:p w14:paraId="7689D6C3" w14:textId="77777777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>Patients with at least one late indication biopsy (&gt; 1 year post-transplant)</w:t>
                      </w:r>
                    </w:p>
                    <w:p w14:paraId="2100E5BC" w14:textId="404B858E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>
                        <w:t>=</w:t>
                      </w:r>
                      <w:r>
                        <w:t xml:space="preserve"> </w:t>
                      </w:r>
                      <w:r w:rsidR="00337C2C"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43DC96" wp14:editId="59EAF2D4">
                <wp:simplePos x="0" y="0"/>
                <wp:positionH relativeFrom="column">
                  <wp:posOffset>752475</wp:posOffset>
                </wp:positionH>
                <wp:positionV relativeFrom="paragraph">
                  <wp:posOffset>1837690</wp:posOffset>
                </wp:positionV>
                <wp:extent cx="2543175" cy="514350"/>
                <wp:effectExtent l="0" t="0" r="28575" b="1524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516C4" w14:textId="77777777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>Patients fulfilling the baseline inclusion criteria</w:t>
                            </w:r>
                          </w:p>
                          <w:p w14:paraId="646747F9" w14:textId="0A96FB8E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 w:rsidRPr="00D522EC">
                              <w:t>=</w:t>
                            </w:r>
                            <w:r>
                              <w:t xml:space="preserve"> </w:t>
                            </w:r>
                            <w:r w:rsidR="00337C2C" w:rsidRPr="00D522EC">
                              <w:t>10</w:t>
                            </w:r>
                            <w:r w:rsidR="00337C2C"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3DC96" id="_x0000_s1031" type="#_x0000_t202" style="position:absolute;margin-left:59.25pt;margin-top:144.7pt;width:200.25pt;height:4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">
                <v:textbox style="mso-fit-shape-to-text:t">
                  <w:txbxContent>
                    <w:p w14:paraId="7CA516C4" w14:textId="77777777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>Patients fulfilling the baseline inclusion criteria</w:t>
                      </w:r>
                    </w:p>
                    <w:p w14:paraId="646747F9" w14:textId="0A96FB8E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 w:rsidRPr="00D522EC">
                        <w:t>=</w:t>
                      </w:r>
                      <w:r>
                        <w:t xml:space="preserve"> </w:t>
                      </w:r>
                      <w:r w:rsidR="00337C2C" w:rsidRPr="00D522EC">
                        <w:t>10</w:t>
                      </w:r>
                      <w:r w:rsidR="00337C2C"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AD3C73" wp14:editId="6CF4B94D">
                <wp:simplePos x="0" y="0"/>
                <wp:positionH relativeFrom="column">
                  <wp:posOffset>2038350</wp:posOffset>
                </wp:positionH>
                <wp:positionV relativeFrom="paragraph">
                  <wp:posOffset>3168015</wp:posOffset>
                </wp:positionV>
                <wp:extent cx="1828800" cy="8890"/>
                <wp:effectExtent l="0" t="76200" r="19050" b="8636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8800" cy="8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3141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6" o:spid="_x0000_s1026" type="#_x0000_t32" style="position:absolute;margin-left:160.5pt;margin-top:249.45pt;width:2in;height:.7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" strokecolor="#4579b8 [3044]">
                <v:stroke endarrow="block"/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75C1A7" wp14:editId="5792CEC0">
                <wp:simplePos x="0" y="0"/>
                <wp:positionH relativeFrom="column">
                  <wp:posOffset>752475</wp:posOffset>
                </wp:positionH>
                <wp:positionV relativeFrom="paragraph">
                  <wp:posOffset>-635</wp:posOffset>
                </wp:positionV>
                <wp:extent cx="2552700" cy="514350"/>
                <wp:effectExtent l="0" t="0" r="19050" b="2349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33EAD" w14:textId="3B79397B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>Patients transplanted between Jan</w:t>
                            </w:r>
                            <w:r>
                              <w:rPr>
                                <w:lang w:val="en-GB"/>
                              </w:rPr>
                              <w:t xml:space="preserve">uary 1, </w:t>
                            </w:r>
                            <w:r w:rsidRPr="00800AC3">
                              <w:rPr>
                                <w:lang w:val="en-GB"/>
                              </w:rPr>
                              <w:t>1999 and Jan</w:t>
                            </w:r>
                            <w:r>
                              <w:rPr>
                                <w:lang w:val="en-GB"/>
                              </w:rPr>
                              <w:t>uary</w:t>
                            </w:r>
                            <w:r w:rsidRPr="00800AC3">
                              <w:rPr>
                                <w:lang w:val="en-GB"/>
                              </w:rPr>
                              <w:t xml:space="preserve"> 31</w:t>
                            </w:r>
                            <w:r>
                              <w:rPr>
                                <w:lang w:val="en-GB"/>
                              </w:rPr>
                              <w:t xml:space="preserve">, </w:t>
                            </w:r>
                            <w:r w:rsidRPr="00800AC3">
                              <w:rPr>
                                <w:lang w:val="en-GB"/>
                              </w:rPr>
                              <w:t>2010 in our institution (</w:t>
                            </w:r>
                            <w:r>
                              <w:rPr>
                                <w:lang w:val="en-GB"/>
                              </w:rPr>
                              <w:t xml:space="preserve">University Children’s Hospital, </w:t>
                            </w:r>
                            <w:r w:rsidRPr="00800AC3">
                              <w:rPr>
                                <w:lang w:val="en-GB"/>
                              </w:rPr>
                              <w:t>Heidelberg)</w:t>
                            </w:r>
                          </w:p>
                          <w:p w14:paraId="28E81E88" w14:textId="238AD787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 w:rsidRPr="00FF5EF2">
                              <w:t>=</w:t>
                            </w:r>
                            <w:r>
                              <w:t xml:space="preserve"> </w:t>
                            </w:r>
                            <w:r w:rsidR="00337C2C" w:rsidRPr="00FF5EF2">
                              <w:t>14</w:t>
                            </w:r>
                            <w:r w:rsidR="00337C2C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5C1A7" id="Textfeld 8" o:spid="_x0000_s1032" type="#_x0000_t202" style="position:absolute;margin-left:59.25pt;margin-top:-.05pt;width:201pt;height:4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">
                <v:textbox style="mso-fit-shape-to-text:t">
                  <w:txbxContent>
                    <w:p w14:paraId="00E33EAD" w14:textId="3B79397B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>Patients transplanted between Jan</w:t>
                      </w:r>
                      <w:r>
                        <w:rPr>
                          <w:lang w:val="en-GB"/>
                        </w:rPr>
                        <w:t xml:space="preserve">uary 1, </w:t>
                      </w:r>
                      <w:r w:rsidRPr="00800AC3">
                        <w:rPr>
                          <w:lang w:val="en-GB"/>
                        </w:rPr>
                        <w:t>1999 and Jan</w:t>
                      </w:r>
                      <w:r>
                        <w:rPr>
                          <w:lang w:val="en-GB"/>
                        </w:rPr>
                        <w:t>uary</w:t>
                      </w:r>
                      <w:r w:rsidRPr="00800AC3">
                        <w:rPr>
                          <w:lang w:val="en-GB"/>
                        </w:rPr>
                        <w:t xml:space="preserve"> 31</w:t>
                      </w:r>
                      <w:r>
                        <w:rPr>
                          <w:lang w:val="en-GB"/>
                        </w:rPr>
                        <w:t xml:space="preserve">, </w:t>
                      </w:r>
                      <w:r w:rsidRPr="00800AC3">
                        <w:rPr>
                          <w:lang w:val="en-GB"/>
                        </w:rPr>
                        <w:t>2010 in our institution (</w:t>
                      </w:r>
                      <w:r>
                        <w:rPr>
                          <w:lang w:val="en-GB"/>
                        </w:rPr>
                        <w:t xml:space="preserve">University Children’s Hospital, </w:t>
                      </w:r>
                      <w:r w:rsidRPr="00800AC3">
                        <w:rPr>
                          <w:lang w:val="en-GB"/>
                        </w:rPr>
                        <w:t>Heidelberg)</w:t>
                      </w:r>
                    </w:p>
                    <w:p w14:paraId="28E81E88" w14:textId="238AD787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 w:rsidRPr="00FF5EF2">
                        <w:t>=</w:t>
                      </w:r>
                      <w:r>
                        <w:t xml:space="preserve"> </w:t>
                      </w:r>
                      <w:r w:rsidR="00337C2C" w:rsidRPr="00FF5EF2">
                        <w:t>14</w:t>
                      </w:r>
                      <w:r w:rsidR="00337C2C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7452E8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3C409C" wp14:editId="5DA3D377">
                <wp:simplePos x="0" y="0"/>
                <wp:positionH relativeFrom="column">
                  <wp:posOffset>0</wp:posOffset>
                </wp:positionH>
                <wp:positionV relativeFrom="paragraph">
                  <wp:posOffset>7169150</wp:posOffset>
                </wp:positionV>
                <wp:extent cx="2171700" cy="514350"/>
                <wp:effectExtent l="0" t="0" r="19050" b="28575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7F1EA" w14:textId="77777777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>Patients with one late indication biopsy</w:t>
                            </w:r>
                          </w:p>
                          <w:p w14:paraId="25C87A65" w14:textId="479B8B8E" w:rsidR="00337C2C" w:rsidRPr="00C824DA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>
                              <w:t>=</w:t>
                            </w:r>
                            <w:r>
                              <w:t xml:space="preserve"> </w:t>
                            </w:r>
                            <w:r w:rsidR="00337C2C">
                              <w:t>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C409C" id="_x0000_s1033" type="#_x0000_t202" style="position:absolute;margin-left:0;margin-top:564.5pt;width:171pt;height:4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">
                <v:textbox style="mso-fit-shape-to-text:t">
                  <w:txbxContent>
                    <w:p w14:paraId="42B7F1EA" w14:textId="77777777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>Patients with one late indication biopsy</w:t>
                      </w:r>
                    </w:p>
                    <w:p w14:paraId="25C87A65" w14:textId="479B8B8E" w:rsidR="00337C2C" w:rsidRPr="00C824DA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>
                        <w:t>=</w:t>
                      </w:r>
                      <w:r>
                        <w:t xml:space="preserve"> </w:t>
                      </w:r>
                      <w:r w:rsidR="00337C2C"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</w:p>
    <w:p w14:paraId="735F585B" w14:textId="08FD4119" w:rsidR="003D31D4" w:rsidRDefault="00D42BC9">
      <w:pPr>
        <w:rPr>
          <w:rFonts w:ascii="Arial" w:hAnsi="Arial" w:cs="Arial"/>
          <w:lang w:val="en-US"/>
        </w:rPr>
      </w:pPr>
      <w:r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04970F" wp14:editId="42054276">
                <wp:simplePos x="0" y="0"/>
                <wp:positionH relativeFrom="column">
                  <wp:posOffset>2472055</wp:posOffset>
                </wp:positionH>
                <wp:positionV relativeFrom="paragraph">
                  <wp:posOffset>6837680</wp:posOffset>
                </wp:positionV>
                <wp:extent cx="3914775" cy="1676400"/>
                <wp:effectExtent l="0" t="0" r="28575" b="1905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4775" cy="167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F6EB89" w14:textId="77777777" w:rsidR="00337C2C" w:rsidRPr="00800AC3" w:rsidRDefault="00337C2C" w:rsidP="007452E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>Patients with more than one late indication biopsy</w:t>
                            </w:r>
                          </w:p>
                          <w:p w14:paraId="14B6C1BC" w14:textId="0CA2873B" w:rsidR="00337C2C" w:rsidRDefault="004F3100" w:rsidP="007452E8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337C2C">
                              <w:t>=</w:t>
                            </w:r>
                            <w:r>
                              <w:t xml:space="preserve"> </w:t>
                            </w:r>
                            <w:r w:rsidR="00337C2C">
                              <w:t>32</w:t>
                            </w:r>
                          </w:p>
                          <w:p w14:paraId="42331067" w14:textId="40465D95" w:rsidR="00337C2C" w:rsidRPr="00800AC3" w:rsidRDefault="00337C2C" w:rsidP="007452E8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 xml:space="preserve">One previous late indication biopsy </w:t>
                            </w:r>
                            <w:r>
                              <w:rPr>
                                <w:lang w:val="en-GB"/>
                              </w:rPr>
                              <w:t xml:space="preserve">before “index biopsy </w:t>
                            </w:r>
                            <w:proofErr w:type="gramStart"/>
                            <w:r>
                              <w:rPr>
                                <w:lang w:val="en-GB"/>
                              </w:rPr>
                              <w:t xml:space="preserve">“ </w:t>
                            </w:r>
                            <w:r w:rsidRPr="00800AC3">
                              <w:rPr>
                                <w:lang w:val="en-GB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lang w:val="en-GB"/>
                              </w:rPr>
                              <w:t>n</w:t>
                            </w:r>
                            <w:r w:rsidR="004F310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800AC3">
                              <w:rPr>
                                <w:lang w:val="en-GB"/>
                              </w:rPr>
                              <w:t>=</w:t>
                            </w:r>
                            <w:r w:rsidR="004F310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800AC3">
                              <w:rPr>
                                <w:lang w:val="en-GB"/>
                              </w:rPr>
                              <w:t>20)</w:t>
                            </w:r>
                          </w:p>
                          <w:p w14:paraId="3C0927B8" w14:textId="07A67612" w:rsidR="00337C2C" w:rsidRPr="004F3100" w:rsidRDefault="00337C2C" w:rsidP="004F3100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 w:rsidRPr="00800AC3">
                              <w:rPr>
                                <w:lang w:val="en-GB"/>
                              </w:rPr>
                              <w:t xml:space="preserve">More than one previous late indication biopsy </w:t>
                            </w:r>
                            <w:r>
                              <w:rPr>
                                <w:lang w:val="en-GB"/>
                              </w:rPr>
                              <w:t xml:space="preserve">before </w:t>
                            </w:r>
                            <w:bookmarkStart w:id="0" w:name="_GoBack"/>
                            <w:bookmarkEnd w:id="0"/>
                            <w:r w:rsidRPr="004F3100">
                              <w:rPr>
                                <w:lang w:val="en-GB"/>
                              </w:rPr>
                              <w:t>“i</w:t>
                            </w:r>
                            <w:r w:rsidR="004F3100" w:rsidRPr="004F3100">
                              <w:rPr>
                                <w:lang w:val="en-GB"/>
                              </w:rPr>
                              <w:t>n</w:t>
                            </w:r>
                            <w:r w:rsidRPr="004F3100">
                              <w:rPr>
                                <w:lang w:val="en-GB"/>
                              </w:rPr>
                              <w:t>dex biopsy” (n</w:t>
                            </w:r>
                            <w:r w:rsidR="004F3100" w:rsidRPr="004F310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4F3100">
                              <w:rPr>
                                <w:lang w:val="en-GB"/>
                              </w:rPr>
                              <w:t>=</w:t>
                            </w:r>
                            <w:r w:rsidR="004F3100" w:rsidRPr="004F310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4F3100">
                              <w:rPr>
                                <w:lang w:val="en-GB"/>
                              </w:rPr>
                              <w:t>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4970F" id="_x0000_s1034" type="#_x0000_t202" style="position:absolute;margin-left:194.65pt;margin-top:538.4pt;width:308.25pt;height:13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">
                <v:textbox>
                  <w:txbxContent>
                    <w:p w14:paraId="4DF6EB89" w14:textId="77777777" w:rsidR="00337C2C" w:rsidRPr="00800AC3" w:rsidRDefault="00337C2C" w:rsidP="007452E8">
                      <w:pPr>
                        <w:jc w:val="center"/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>Patients with more than one late indication biopsy</w:t>
                      </w:r>
                    </w:p>
                    <w:p w14:paraId="14B6C1BC" w14:textId="0CA2873B" w:rsidR="00337C2C" w:rsidRDefault="004F3100" w:rsidP="007452E8">
                      <w:pPr>
                        <w:jc w:val="center"/>
                      </w:pPr>
                      <w:r>
                        <w:t xml:space="preserve">n </w:t>
                      </w:r>
                      <w:r w:rsidR="00337C2C">
                        <w:t>=</w:t>
                      </w:r>
                      <w:r>
                        <w:t xml:space="preserve"> </w:t>
                      </w:r>
                      <w:r w:rsidR="00337C2C">
                        <w:t>32</w:t>
                      </w:r>
                    </w:p>
                    <w:p w14:paraId="42331067" w14:textId="40465D95" w:rsidR="00337C2C" w:rsidRPr="00800AC3" w:rsidRDefault="00337C2C" w:rsidP="007452E8">
                      <w:pPr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 xml:space="preserve">One previous late indication biopsy </w:t>
                      </w:r>
                      <w:r>
                        <w:rPr>
                          <w:lang w:val="en-GB"/>
                        </w:rPr>
                        <w:t xml:space="preserve">before “index biopsy </w:t>
                      </w:r>
                      <w:proofErr w:type="gramStart"/>
                      <w:r>
                        <w:rPr>
                          <w:lang w:val="en-GB"/>
                        </w:rPr>
                        <w:t xml:space="preserve">“ </w:t>
                      </w:r>
                      <w:r w:rsidRPr="00800AC3">
                        <w:rPr>
                          <w:lang w:val="en-GB"/>
                        </w:rPr>
                        <w:t>(</w:t>
                      </w:r>
                      <w:proofErr w:type="gramEnd"/>
                      <w:r>
                        <w:rPr>
                          <w:lang w:val="en-GB"/>
                        </w:rPr>
                        <w:t>n</w:t>
                      </w:r>
                      <w:r w:rsidR="004F3100">
                        <w:rPr>
                          <w:lang w:val="en-GB"/>
                        </w:rPr>
                        <w:t xml:space="preserve"> </w:t>
                      </w:r>
                      <w:r w:rsidRPr="00800AC3">
                        <w:rPr>
                          <w:lang w:val="en-GB"/>
                        </w:rPr>
                        <w:t>=</w:t>
                      </w:r>
                      <w:r w:rsidR="004F3100">
                        <w:rPr>
                          <w:lang w:val="en-GB"/>
                        </w:rPr>
                        <w:t xml:space="preserve"> </w:t>
                      </w:r>
                      <w:r w:rsidRPr="00800AC3">
                        <w:rPr>
                          <w:lang w:val="en-GB"/>
                        </w:rPr>
                        <w:t>20)</w:t>
                      </w:r>
                    </w:p>
                    <w:p w14:paraId="3C0927B8" w14:textId="07A67612" w:rsidR="00337C2C" w:rsidRPr="004F3100" w:rsidRDefault="00337C2C" w:rsidP="004F3100">
                      <w:pPr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 w:rsidRPr="00800AC3">
                        <w:rPr>
                          <w:lang w:val="en-GB"/>
                        </w:rPr>
                        <w:t xml:space="preserve">More than one previous late indication biopsy </w:t>
                      </w:r>
                      <w:r>
                        <w:rPr>
                          <w:lang w:val="en-GB"/>
                        </w:rPr>
                        <w:t xml:space="preserve">before </w:t>
                      </w:r>
                      <w:bookmarkStart w:id="1" w:name="_GoBack"/>
                      <w:bookmarkEnd w:id="1"/>
                      <w:r w:rsidRPr="004F3100">
                        <w:rPr>
                          <w:lang w:val="en-GB"/>
                        </w:rPr>
                        <w:t>“i</w:t>
                      </w:r>
                      <w:r w:rsidR="004F3100" w:rsidRPr="004F3100">
                        <w:rPr>
                          <w:lang w:val="en-GB"/>
                        </w:rPr>
                        <w:t>n</w:t>
                      </w:r>
                      <w:r w:rsidRPr="004F3100">
                        <w:rPr>
                          <w:lang w:val="en-GB"/>
                        </w:rPr>
                        <w:t>dex biopsy” (n</w:t>
                      </w:r>
                      <w:r w:rsidR="004F3100" w:rsidRPr="004F3100">
                        <w:rPr>
                          <w:lang w:val="en-GB"/>
                        </w:rPr>
                        <w:t xml:space="preserve"> </w:t>
                      </w:r>
                      <w:r w:rsidRPr="004F3100">
                        <w:rPr>
                          <w:lang w:val="en-GB"/>
                        </w:rPr>
                        <w:t>=</w:t>
                      </w:r>
                      <w:r w:rsidR="004F3100" w:rsidRPr="004F3100">
                        <w:rPr>
                          <w:lang w:val="en-GB"/>
                        </w:rPr>
                        <w:t xml:space="preserve"> </w:t>
                      </w:r>
                      <w:r w:rsidRPr="004F3100">
                        <w:rPr>
                          <w:lang w:val="en-GB"/>
                        </w:rPr>
                        <w:t>12)</w:t>
                      </w:r>
                    </w:p>
                  </w:txbxContent>
                </v:textbox>
              </v:shape>
            </w:pict>
          </mc:Fallback>
        </mc:AlternateContent>
      </w:r>
      <w:r w:rsidR="004F40DA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1E5B75" wp14:editId="244AD47A">
                <wp:simplePos x="0" y="0"/>
                <wp:positionH relativeFrom="column">
                  <wp:posOffset>2047875</wp:posOffset>
                </wp:positionH>
                <wp:positionV relativeFrom="paragraph">
                  <wp:posOffset>1227455</wp:posOffset>
                </wp:positionV>
                <wp:extent cx="1828800" cy="8890"/>
                <wp:effectExtent l="0" t="76200" r="19050" b="86360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8800" cy="8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FD95BE" id="Gerade Verbindung mit Pfeil 20" o:spid="_x0000_s1026" type="#_x0000_t32" style="position:absolute;margin-left:161.25pt;margin-top:96.65pt;width:2in;height:.7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" strokecolor="#4579b8 [3044]">
                <v:stroke endarrow="block"/>
              </v:shape>
            </w:pict>
          </mc:Fallback>
        </mc:AlternateContent>
      </w:r>
      <w:r w:rsidR="004F40DA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ED3441" wp14:editId="08E35A80">
                <wp:simplePos x="0" y="0"/>
                <wp:positionH relativeFrom="column">
                  <wp:posOffset>2047875</wp:posOffset>
                </wp:positionH>
                <wp:positionV relativeFrom="paragraph">
                  <wp:posOffset>1035050</wp:posOffset>
                </wp:positionV>
                <wp:extent cx="2540" cy="469900"/>
                <wp:effectExtent l="76200" t="0" r="73660" b="63500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46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708117" id="Gerade Verbindung mit Pfeil 22" o:spid="_x0000_s1026" type="#_x0000_t32" style="position:absolute;margin-left:161.25pt;margin-top:81.5pt;width:.2pt;height:3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" strokecolor="#4579b8 [3044]">
                <v:stroke endarrow="block"/>
              </v:shape>
            </w:pict>
          </mc:Fallback>
        </mc:AlternateContent>
      </w:r>
      <w:r w:rsidR="004F40DA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4C7845" wp14:editId="2572A7A7">
                <wp:simplePos x="0" y="0"/>
                <wp:positionH relativeFrom="column">
                  <wp:posOffset>2071370</wp:posOffset>
                </wp:positionH>
                <wp:positionV relativeFrom="paragraph">
                  <wp:posOffset>4917440</wp:posOffset>
                </wp:positionV>
                <wp:extent cx="1828800" cy="8890"/>
                <wp:effectExtent l="0" t="76200" r="19050" b="8636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8800" cy="8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34BF87" id="Gerade Verbindung mit Pfeil 18" o:spid="_x0000_s1026" type="#_x0000_t32" style="position:absolute;margin-left:163.1pt;margin-top:387.2pt;width:2in;height:.7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" strokecolor="#4579b8 [3044]">
                <v:stroke endarrow="block"/>
              </v:shape>
            </w:pict>
          </mc:Fallback>
        </mc:AlternateContent>
      </w:r>
      <w:r w:rsidR="004F40DA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75F9A7" wp14:editId="120EAECD">
                <wp:simplePos x="0" y="0"/>
                <wp:positionH relativeFrom="column">
                  <wp:posOffset>2059940</wp:posOffset>
                </wp:positionH>
                <wp:positionV relativeFrom="paragraph">
                  <wp:posOffset>4356735</wp:posOffset>
                </wp:positionV>
                <wp:extent cx="3810" cy="1116330"/>
                <wp:effectExtent l="76200" t="0" r="72390" b="6477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1163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239551" id="Gerade Verbindung mit Pfeil 19" o:spid="_x0000_s1026" type="#_x0000_t32" style="position:absolute;margin-left:162.2pt;margin-top:343.05pt;width:.3pt;height:87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" strokecolor="#4579b8 [3044]">
                <v:stroke endarrow="block"/>
              </v:shape>
            </w:pict>
          </mc:Fallback>
        </mc:AlternateContent>
      </w:r>
      <w:r w:rsidR="004F40DA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6B4E51" wp14:editId="4F9891F4">
                <wp:simplePos x="0" y="0"/>
                <wp:positionH relativeFrom="column">
                  <wp:posOffset>2030095</wp:posOffset>
                </wp:positionH>
                <wp:positionV relativeFrom="paragraph">
                  <wp:posOffset>2467610</wp:posOffset>
                </wp:positionV>
                <wp:extent cx="0" cy="934085"/>
                <wp:effectExtent l="76200" t="0" r="76200" b="56515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4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E48056" id="Gerade Verbindung mit Pfeil 23" o:spid="_x0000_s1026" type="#_x0000_t32" style="position:absolute;margin-left:159.85pt;margin-top:194.3pt;width:0;height:73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" strokecolor="#4579b8 [3044]">
                <v:stroke endarrow="block"/>
              </v:shape>
            </w:pict>
          </mc:Fallback>
        </mc:AlternateContent>
      </w:r>
      <w:r w:rsidR="006D029B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BCE480" wp14:editId="256FD38B">
                <wp:simplePos x="0" y="0"/>
                <wp:positionH relativeFrom="column">
                  <wp:posOffset>2599055</wp:posOffset>
                </wp:positionH>
                <wp:positionV relativeFrom="paragraph">
                  <wp:posOffset>6240145</wp:posOffset>
                </wp:positionV>
                <wp:extent cx="1492250" cy="571500"/>
                <wp:effectExtent l="0" t="0" r="69850" b="5715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DEB1F" id="Gerade Verbindung mit Pfeil 13" o:spid="_x0000_s1026" type="#_x0000_t32" style="position:absolute;margin-left:204.65pt;margin-top:491.35pt;width:117.5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" strokecolor="#4579b8 [3044]">
                <v:stroke endarrow="block"/>
              </v:shape>
            </w:pict>
          </mc:Fallback>
        </mc:AlternateContent>
      </w:r>
      <w:r w:rsidR="006D029B" w:rsidRPr="00394960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128699" wp14:editId="57DD0364">
                <wp:simplePos x="0" y="0"/>
                <wp:positionH relativeFrom="column">
                  <wp:posOffset>933450</wp:posOffset>
                </wp:positionH>
                <wp:positionV relativeFrom="paragraph">
                  <wp:posOffset>6240780</wp:posOffset>
                </wp:positionV>
                <wp:extent cx="809625" cy="609600"/>
                <wp:effectExtent l="38100" t="0" r="28575" b="57150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9625" cy="609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0C155" id="Gerade Verbindung mit Pfeil 9" o:spid="_x0000_s1026" type="#_x0000_t32" style="position:absolute;margin-left:73.5pt;margin-top:491.4pt;width:63.75pt;height:48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" strokecolor="#4579b8 [3044]">
                <v:stroke endarrow="block"/>
              </v:shape>
            </w:pict>
          </mc:Fallback>
        </mc:AlternateContent>
      </w:r>
    </w:p>
    <w:sectPr w:rsidR="003D31D4" w:rsidSect="00D646C2">
      <w:headerReference w:type="default" r:id="rId8"/>
      <w:footerReference w:type="even" r:id="rId9"/>
      <w:footerReference w:type="default" r:id="rId10"/>
      <w:pgSz w:w="11906" w:h="16838"/>
      <w:pgMar w:top="1260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E95A3" w16cex:dateUtc="2020-11-29T20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4745B2" w14:textId="77777777" w:rsidR="00337C2C" w:rsidRDefault="00337C2C" w:rsidP="00433721">
      <w:pPr>
        <w:spacing w:after="0" w:line="240" w:lineRule="auto"/>
      </w:pPr>
      <w:r>
        <w:separator/>
      </w:r>
    </w:p>
  </w:endnote>
  <w:endnote w:type="continuationSeparator" w:id="0">
    <w:p w14:paraId="469C94AD" w14:textId="77777777" w:rsidR="00337C2C" w:rsidRDefault="00337C2C" w:rsidP="00433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2571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09320" w14:textId="67780F6E" w:rsidR="00337C2C" w:rsidRDefault="00337C2C" w:rsidP="00312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439037" w14:textId="77777777" w:rsidR="00337C2C" w:rsidRDefault="00337C2C" w:rsidP="000B45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9832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DB783B" w14:textId="4223B6B5" w:rsidR="00337C2C" w:rsidRDefault="00337C2C" w:rsidP="00312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A3799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21D7342" w14:textId="77777777" w:rsidR="00337C2C" w:rsidRDefault="00337C2C" w:rsidP="000B45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7B32E" w14:textId="77777777" w:rsidR="00337C2C" w:rsidRDefault="00337C2C" w:rsidP="00433721">
      <w:pPr>
        <w:spacing w:after="0" w:line="240" w:lineRule="auto"/>
      </w:pPr>
      <w:r>
        <w:separator/>
      </w:r>
    </w:p>
  </w:footnote>
  <w:footnote w:type="continuationSeparator" w:id="0">
    <w:p w14:paraId="51A7D17D" w14:textId="77777777" w:rsidR="00337C2C" w:rsidRDefault="00337C2C" w:rsidP="004337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442299"/>
      <w:docPartObj>
        <w:docPartGallery w:val="Page Numbers (Top of Page)"/>
        <w:docPartUnique/>
      </w:docPartObj>
    </w:sdtPr>
    <w:sdtEndPr/>
    <w:sdtContent>
      <w:p w14:paraId="732B9485" w14:textId="5FE07EBC" w:rsidR="00337C2C" w:rsidRDefault="00337C2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799">
          <w:rPr>
            <w:noProof/>
          </w:rPr>
          <w:t>19</w:t>
        </w:r>
        <w:r>
          <w:fldChar w:fldCharType="end"/>
        </w:r>
      </w:p>
    </w:sdtContent>
  </w:sdt>
  <w:p w14:paraId="62F4198A" w14:textId="77777777" w:rsidR="00337C2C" w:rsidRDefault="00337C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9428B"/>
    <w:multiLevelType w:val="hybridMultilevel"/>
    <w:tmpl w:val="7C6495E4"/>
    <w:lvl w:ilvl="0" w:tplc="E4006E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7603CA"/>
    <w:multiLevelType w:val="hybridMultilevel"/>
    <w:tmpl w:val="9C6663CE"/>
    <w:lvl w:ilvl="0" w:tplc="2BAA99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37D87"/>
    <w:multiLevelType w:val="hybridMultilevel"/>
    <w:tmpl w:val="B598F5B6"/>
    <w:lvl w:ilvl="0" w:tplc="77B4B4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90742"/>
    <w:multiLevelType w:val="hybridMultilevel"/>
    <w:tmpl w:val="409CFE9E"/>
    <w:lvl w:ilvl="0" w:tplc="E4006E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A281C01"/>
    <w:multiLevelType w:val="hybridMultilevel"/>
    <w:tmpl w:val="F4E493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C6"/>
    <w:rsid w:val="000023D7"/>
    <w:rsid w:val="00003D6E"/>
    <w:rsid w:val="00004880"/>
    <w:rsid w:val="0000775F"/>
    <w:rsid w:val="00010C78"/>
    <w:rsid w:val="00013503"/>
    <w:rsid w:val="00014E18"/>
    <w:rsid w:val="00017378"/>
    <w:rsid w:val="000210D4"/>
    <w:rsid w:val="00024DBE"/>
    <w:rsid w:val="00024FFF"/>
    <w:rsid w:val="000300FC"/>
    <w:rsid w:val="00030A08"/>
    <w:rsid w:val="00032E03"/>
    <w:rsid w:val="00032E3C"/>
    <w:rsid w:val="00037480"/>
    <w:rsid w:val="000376C2"/>
    <w:rsid w:val="000420BD"/>
    <w:rsid w:val="0004245D"/>
    <w:rsid w:val="00045AA1"/>
    <w:rsid w:val="000537A3"/>
    <w:rsid w:val="0005389C"/>
    <w:rsid w:val="00053AA7"/>
    <w:rsid w:val="00060305"/>
    <w:rsid w:val="000611A6"/>
    <w:rsid w:val="000613DD"/>
    <w:rsid w:val="00065361"/>
    <w:rsid w:val="00066804"/>
    <w:rsid w:val="00073015"/>
    <w:rsid w:val="0007482C"/>
    <w:rsid w:val="00080789"/>
    <w:rsid w:val="00080A4F"/>
    <w:rsid w:val="00081A3E"/>
    <w:rsid w:val="0008763E"/>
    <w:rsid w:val="00091912"/>
    <w:rsid w:val="00091AE0"/>
    <w:rsid w:val="0009420A"/>
    <w:rsid w:val="00094EC6"/>
    <w:rsid w:val="000963A4"/>
    <w:rsid w:val="000970DA"/>
    <w:rsid w:val="000A1602"/>
    <w:rsid w:val="000A166B"/>
    <w:rsid w:val="000A44FB"/>
    <w:rsid w:val="000A6985"/>
    <w:rsid w:val="000B0D7D"/>
    <w:rsid w:val="000B12E4"/>
    <w:rsid w:val="000B1A4A"/>
    <w:rsid w:val="000B45BA"/>
    <w:rsid w:val="000B6802"/>
    <w:rsid w:val="000C5D31"/>
    <w:rsid w:val="000C60EE"/>
    <w:rsid w:val="000D3F90"/>
    <w:rsid w:val="000D41D0"/>
    <w:rsid w:val="000D562B"/>
    <w:rsid w:val="000E3440"/>
    <w:rsid w:val="000E5491"/>
    <w:rsid w:val="000E5759"/>
    <w:rsid w:val="000E787F"/>
    <w:rsid w:val="000E7E59"/>
    <w:rsid w:val="000F33D5"/>
    <w:rsid w:val="001013B2"/>
    <w:rsid w:val="00105B8E"/>
    <w:rsid w:val="001127F2"/>
    <w:rsid w:val="001137DA"/>
    <w:rsid w:val="001159C8"/>
    <w:rsid w:val="00120497"/>
    <w:rsid w:val="001316F0"/>
    <w:rsid w:val="00132565"/>
    <w:rsid w:val="001331A7"/>
    <w:rsid w:val="00137733"/>
    <w:rsid w:val="00140BA8"/>
    <w:rsid w:val="001451F3"/>
    <w:rsid w:val="001466BB"/>
    <w:rsid w:val="001470F0"/>
    <w:rsid w:val="00152BF3"/>
    <w:rsid w:val="00152D56"/>
    <w:rsid w:val="00152E73"/>
    <w:rsid w:val="001537C0"/>
    <w:rsid w:val="0015383D"/>
    <w:rsid w:val="00164531"/>
    <w:rsid w:val="00171637"/>
    <w:rsid w:val="001741B0"/>
    <w:rsid w:val="0017619A"/>
    <w:rsid w:val="00182BEF"/>
    <w:rsid w:val="00182FDC"/>
    <w:rsid w:val="001859F4"/>
    <w:rsid w:val="00187ADC"/>
    <w:rsid w:val="001A0342"/>
    <w:rsid w:val="001A10E3"/>
    <w:rsid w:val="001A5842"/>
    <w:rsid w:val="001B225C"/>
    <w:rsid w:val="001B5DFE"/>
    <w:rsid w:val="001B60D1"/>
    <w:rsid w:val="001C0269"/>
    <w:rsid w:val="001D1247"/>
    <w:rsid w:val="001D1D3D"/>
    <w:rsid w:val="001E25C9"/>
    <w:rsid w:val="001E67E0"/>
    <w:rsid w:val="001F2D78"/>
    <w:rsid w:val="001F5DAF"/>
    <w:rsid w:val="001F65D9"/>
    <w:rsid w:val="0020510F"/>
    <w:rsid w:val="00210008"/>
    <w:rsid w:val="0021128F"/>
    <w:rsid w:val="00211C7D"/>
    <w:rsid w:val="002161A3"/>
    <w:rsid w:val="002166AC"/>
    <w:rsid w:val="00217C2D"/>
    <w:rsid w:val="00223122"/>
    <w:rsid w:val="0022318D"/>
    <w:rsid w:val="002312E4"/>
    <w:rsid w:val="00245333"/>
    <w:rsid w:val="002472EA"/>
    <w:rsid w:val="00251F0B"/>
    <w:rsid w:val="00254094"/>
    <w:rsid w:val="0026102D"/>
    <w:rsid w:val="00261150"/>
    <w:rsid w:val="00262F8F"/>
    <w:rsid w:val="002677CE"/>
    <w:rsid w:val="002706E0"/>
    <w:rsid w:val="0027228C"/>
    <w:rsid w:val="0027357F"/>
    <w:rsid w:val="002850DE"/>
    <w:rsid w:val="002869D3"/>
    <w:rsid w:val="0029379B"/>
    <w:rsid w:val="00293CC4"/>
    <w:rsid w:val="002A0560"/>
    <w:rsid w:val="002A2E5B"/>
    <w:rsid w:val="002B41E2"/>
    <w:rsid w:val="002B61A6"/>
    <w:rsid w:val="002C0A3D"/>
    <w:rsid w:val="002C18D5"/>
    <w:rsid w:val="002C23BE"/>
    <w:rsid w:val="002C3D58"/>
    <w:rsid w:val="002C4322"/>
    <w:rsid w:val="002D010A"/>
    <w:rsid w:val="002D3B40"/>
    <w:rsid w:val="002D3DCB"/>
    <w:rsid w:val="002E4420"/>
    <w:rsid w:val="002F117A"/>
    <w:rsid w:val="002F5385"/>
    <w:rsid w:val="00300042"/>
    <w:rsid w:val="00300663"/>
    <w:rsid w:val="00312A1B"/>
    <w:rsid w:val="00312ADC"/>
    <w:rsid w:val="0033510D"/>
    <w:rsid w:val="0033779B"/>
    <w:rsid w:val="00337C2C"/>
    <w:rsid w:val="00340713"/>
    <w:rsid w:val="00340ECD"/>
    <w:rsid w:val="003417E0"/>
    <w:rsid w:val="00342A43"/>
    <w:rsid w:val="00343902"/>
    <w:rsid w:val="00344657"/>
    <w:rsid w:val="00346DFF"/>
    <w:rsid w:val="003514D4"/>
    <w:rsid w:val="00352331"/>
    <w:rsid w:val="00353BD3"/>
    <w:rsid w:val="00356890"/>
    <w:rsid w:val="003629D8"/>
    <w:rsid w:val="003670DF"/>
    <w:rsid w:val="00367D93"/>
    <w:rsid w:val="00370F33"/>
    <w:rsid w:val="00371562"/>
    <w:rsid w:val="0037252E"/>
    <w:rsid w:val="00372C26"/>
    <w:rsid w:val="00373E5B"/>
    <w:rsid w:val="003747CA"/>
    <w:rsid w:val="00383DA5"/>
    <w:rsid w:val="00383E66"/>
    <w:rsid w:val="00384DCA"/>
    <w:rsid w:val="00385AC2"/>
    <w:rsid w:val="003875E9"/>
    <w:rsid w:val="003902A8"/>
    <w:rsid w:val="003914DA"/>
    <w:rsid w:val="00394960"/>
    <w:rsid w:val="003953FF"/>
    <w:rsid w:val="003A039D"/>
    <w:rsid w:val="003A0DDC"/>
    <w:rsid w:val="003A0F25"/>
    <w:rsid w:val="003A3737"/>
    <w:rsid w:val="003A39E3"/>
    <w:rsid w:val="003B235C"/>
    <w:rsid w:val="003B256C"/>
    <w:rsid w:val="003B2E35"/>
    <w:rsid w:val="003B712D"/>
    <w:rsid w:val="003C0BA6"/>
    <w:rsid w:val="003C1748"/>
    <w:rsid w:val="003D037A"/>
    <w:rsid w:val="003D31D4"/>
    <w:rsid w:val="003D4072"/>
    <w:rsid w:val="003D5B93"/>
    <w:rsid w:val="003E1E63"/>
    <w:rsid w:val="003E22EE"/>
    <w:rsid w:val="003E5F00"/>
    <w:rsid w:val="003E7A69"/>
    <w:rsid w:val="003F368D"/>
    <w:rsid w:val="0040162F"/>
    <w:rsid w:val="00403DF9"/>
    <w:rsid w:val="00404432"/>
    <w:rsid w:val="004059F8"/>
    <w:rsid w:val="00406912"/>
    <w:rsid w:val="004135C6"/>
    <w:rsid w:val="00416310"/>
    <w:rsid w:val="00420C54"/>
    <w:rsid w:val="004226D8"/>
    <w:rsid w:val="004252C7"/>
    <w:rsid w:val="00430FD7"/>
    <w:rsid w:val="00433721"/>
    <w:rsid w:val="00434894"/>
    <w:rsid w:val="00437192"/>
    <w:rsid w:val="00441E09"/>
    <w:rsid w:val="00453735"/>
    <w:rsid w:val="00456896"/>
    <w:rsid w:val="00456952"/>
    <w:rsid w:val="00460481"/>
    <w:rsid w:val="00462BDC"/>
    <w:rsid w:val="00463AE1"/>
    <w:rsid w:val="004674EF"/>
    <w:rsid w:val="00473599"/>
    <w:rsid w:val="004738E8"/>
    <w:rsid w:val="0047427C"/>
    <w:rsid w:val="00475247"/>
    <w:rsid w:val="00475772"/>
    <w:rsid w:val="00476526"/>
    <w:rsid w:val="00480513"/>
    <w:rsid w:val="004843D4"/>
    <w:rsid w:val="004868E0"/>
    <w:rsid w:val="004877DE"/>
    <w:rsid w:val="00490726"/>
    <w:rsid w:val="00492EC4"/>
    <w:rsid w:val="00497E8E"/>
    <w:rsid w:val="004A5CD2"/>
    <w:rsid w:val="004A6688"/>
    <w:rsid w:val="004A7DF1"/>
    <w:rsid w:val="004B0214"/>
    <w:rsid w:val="004B3340"/>
    <w:rsid w:val="004B4994"/>
    <w:rsid w:val="004B66BF"/>
    <w:rsid w:val="004C2BE6"/>
    <w:rsid w:val="004C4442"/>
    <w:rsid w:val="004C5658"/>
    <w:rsid w:val="004D0689"/>
    <w:rsid w:val="004D2AFB"/>
    <w:rsid w:val="004D36EA"/>
    <w:rsid w:val="004D48FF"/>
    <w:rsid w:val="004D4E77"/>
    <w:rsid w:val="004D6FB6"/>
    <w:rsid w:val="004E2561"/>
    <w:rsid w:val="004E68D6"/>
    <w:rsid w:val="004E6942"/>
    <w:rsid w:val="004F0547"/>
    <w:rsid w:val="004F0D29"/>
    <w:rsid w:val="004F3100"/>
    <w:rsid w:val="004F40DA"/>
    <w:rsid w:val="004F6256"/>
    <w:rsid w:val="005051FF"/>
    <w:rsid w:val="00505F13"/>
    <w:rsid w:val="005101E1"/>
    <w:rsid w:val="0051193E"/>
    <w:rsid w:val="00511FC6"/>
    <w:rsid w:val="00514784"/>
    <w:rsid w:val="00516CC8"/>
    <w:rsid w:val="00516DB0"/>
    <w:rsid w:val="00525210"/>
    <w:rsid w:val="0052790D"/>
    <w:rsid w:val="00531BF0"/>
    <w:rsid w:val="00532DBF"/>
    <w:rsid w:val="00532FBC"/>
    <w:rsid w:val="00536521"/>
    <w:rsid w:val="00542FCC"/>
    <w:rsid w:val="00545141"/>
    <w:rsid w:val="00545446"/>
    <w:rsid w:val="0054692C"/>
    <w:rsid w:val="0054741B"/>
    <w:rsid w:val="00547AF0"/>
    <w:rsid w:val="00550E9E"/>
    <w:rsid w:val="005538D4"/>
    <w:rsid w:val="00553B10"/>
    <w:rsid w:val="00554DDB"/>
    <w:rsid w:val="00555FB5"/>
    <w:rsid w:val="00556BE8"/>
    <w:rsid w:val="00563470"/>
    <w:rsid w:val="00563BC4"/>
    <w:rsid w:val="00564D98"/>
    <w:rsid w:val="00571F49"/>
    <w:rsid w:val="00575A98"/>
    <w:rsid w:val="005765EA"/>
    <w:rsid w:val="00576B5C"/>
    <w:rsid w:val="005909EC"/>
    <w:rsid w:val="0059185C"/>
    <w:rsid w:val="005A23F8"/>
    <w:rsid w:val="005A30EE"/>
    <w:rsid w:val="005A3135"/>
    <w:rsid w:val="005A46DE"/>
    <w:rsid w:val="005B28E0"/>
    <w:rsid w:val="005B6906"/>
    <w:rsid w:val="005C1E2F"/>
    <w:rsid w:val="005C2D10"/>
    <w:rsid w:val="005C335F"/>
    <w:rsid w:val="005C7C17"/>
    <w:rsid w:val="005D1A21"/>
    <w:rsid w:val="005D2EA8"/>
    <w:rsid w:val="005D56AB"/>
    <w:rsid w:val="005D5DDA"/>
    <w:rsid w:val="005E1BD2"/>
    <w:rsid w:val="005E40F9"/>
    <w:rsid w:val="005E53F3"/>
    <w:rsid w:val="005E5902"/>
    <w:rsid w:val="005E5C01"/>
    <w:rsid w:val="005E5C3F"/>
    <w:rsid w:val="005E6B41"/>
    <w:rsid w:val="005F25A5"/>
    <w:rsid w:val="005F32D7"/>
    <w:rsid w:val="005F4835"/>
    <w:rsid w:val="005F6688"/>
    <w:rsid w:val="00601716"/>
    <w:rsid w:val="006047C9"/>
    <w:rsid w:val="006062BF"/>
    <w:rsid w:val="00613109"/>
    <w:rsid w:val="00615EA3"/>
    <w:rsid w:val="0062125C"/>
    <w:rsid w:val="0062193F"/>
    <w:rsid w:val="00624082"/>
    <w:rsid w:val="006250D8"/>
    <w:rsid w:val="00626E84"/>
    <w:rsid w:val="00627C48"/>
    <w:rsid w:val="00630108"/>
    <w:rsid w:val="006334DD"/>
    <w:rsid w:val="00634B81"/>
    <w:rsid w:val="00642494"/>
    <w:rsid w:val="00643A02"/>
    <w:rsid w:val="00647370"/>
    <w:rsid w:val="00650158"/>
    <w:rsid w:val="00651995"/>
    <w:rsid w:val="0065371E"/>
    <w:rsid w:val="006548A1"/>
    <w:rsid w:val="00655BDA"/>
    <w:rsid w:val="00655DB0"/>
    <w:rsid w:val="006640AA"/>
    <w:rsid w:val="0066455D"/>
    <w:rsid w:val="00665B06"/>
    <w:rsid w:val="0067282C"/>
    <w:rsid w:val="00673951"/>
    <w:rsid w:val="006739BA"/>
    <w:rsid w:val="006748C9"/>
    <w:rsid w:val="006749BF"/>
    <w:rsid w:val="00675571"/>
    <w:rsid w:val="00676750"/>
    <w:rsid w:val="00676C71"/>
    <w:rsid w:val="00686293"/>
    <w:rsid w:val="00686DE3"/>
    <w:rsid w:val="00687BC0"/>
    <w:rsid w:val="00687FC5"/>
    <w:rsid w:val="006905C3"/>
    <w:rsid w:val="00690F91"/>
    <w:rsid w:val="00691C1A"/>
    <w:rsid w:val="00693992"/>
    <w:rsid w:val="00696C43"/>
    <w:rsid w:val="006A19B9"/>
    <w:rsid w:val="006A3137"/>
    <w:rsid w:val="006A61FE"/>
    <w:rsid w:val="006B4D4F"/>
    <w:rsid w:val="006B6C8B"/>
    <w:rsid w:val="006C0AD7"/>
    <w:rsid w:val="006C12D1"/>
    <w:rsid w:val="006C2413"/>
    <w:rsid w:val="006C2FD5"/>
    <w:rsid w:val="006D029B"/>
    <w:rsid w:val="006D37F0"/>
    <w:rsid w:val="006D55C5"/>
    <w:rsid w:val="006D6852"/>
    <w:rsid w:val="006E0D62"/>
    <w:rsid w:val="006E0E51"/>
    <w:rsid w:val="006E2A73"/>
    <w:rsid w:val="006E547B"/>
    <w:rsid w:val="006F1B7C"/>
    <w:rsid w:val="006F1B92"/>
    <w:rsid w:val="006F3C52"/>
    <w:rsid w:val="006F62E2"/>
    <w:rsid w:val="006F76BE"/>
    <w:rsid w:val="006F7D43"/>
    <w:rsid w:val="00701FB3"/>
    <w:rsid w:val="00704999"/>
    <w:rsid w:val="00705DD4"/>
    <w:rsid w:val="00713A61"/>
    <w:rsid w:val="00720B89"/>
    <w:rsid w:val="00723E51"/>
    <w:rsid w:val="007244E7"/>
    <w:rsid w:val="0072647C"/>
    <w:rsid w:val="0072744B"/>
    <w:rsid w:val="007307C4"/>
    <w:rsid w:val="00731840"/>
    <w:rsid w:val="00736A42"/>
    <w:rsid w:val="007452E8"/>
    <w:rsid w:val="00745F79"/>
    <w:rsid w:val="00751298"/>
    <w:rsid w:val="00751AB6"/>
    <w:rsid w:val="00751F14"/>
    <w:rsid w:val="00751FFE"/>
    <w:rsid w:val="007525F7"/>
    <w:rsid w:val="00762BDF"/>
    <w:rsid w:val="00766450"/>
    <w:rsid w:val="00767BA9"/>
    <w:rsid w:val="007708B4"/>
    <w:rsid w:val="007715A3"/>
    <w:rsid w:val="00773716"/>
    <w:rsid w:val="00773990"/>
    <w:rsid w:val="00773FF6"/>
    <w:rsid w:val="00775DE3"/>
    <w:rsid w:val="00783A32"/>
    <w:rsid w:val="00784550"/>
    <w:rsid w:val="00785D5E"/>
    <w:rsid w:val="00786C11"/>
    <w:rsid w:val="0078733D"/>
    <w:rsid w:val="00794314"/>
    <w:rsid w:val="00794601"/>
    <w:rsid w:val="0079535E"/>
    <w:rsid w:val="007A0229"/>
    <w:rsid w:val="007A0E07"/>
    <w:rsid w:val="007A28B7"/>
    <w:rsid w:val="007A45C8"/>
    <w:rsid w:val="007B2123"/>
    <w:rsid w:val="007B383B"/>
    <w:rsid w:val="007B453A"/>
    <w:rsid w:val="007B6997"/>
    <w:rsid w:val="007B7082"/>
    <w:rsid w:val="007B7490"/>
    <w:rsid w:val="007C0112"/>
    <w:rsid w:val="007C3273"/>
    <w:rsid w:val="007C368C"/>
    <w:rsid w:val="007D38DF"/>
    <w:rsid w:val="007D478C"/>
    <w:rsid w:val="007D479A"/>
    <w:rsid w:val="007D6B31"/>
    <w:rsid w:val="007E3267"/>
    <w:rsid w:val="007F012D"/>
    <w:rsid w:val="007F4BD1"/>
    <w:rsid w:val="00800164"/>
    <w:rsid w:val="00800AC3"/>
    <w:rsid w:val="00802C43"/>
    <w:rsid w:val="00807ED8"/>
    <w:rsid w:val="008143AA"/>
    <w:rsid w:val="00817D44"/>
    <w:rsid w:val="008211AA"/>
    <w:rsid w:val="00826C1F"/>
    <w:rsid w:val="0083044E"/>
    <w:rsid w:val="00831972"/>
    <w:rsid w:val="0083443E"/>
    <w:rsid w:val="00837E78"/>
    <w:rsid w:val="00842BFD"/>
    <w:rsid w:val="00847CA5"/>
    <w:rsid w:val="008501E0"/>
    <w:rsid w:val="008523E4"/>
    <w:rsid w:val="0085615D"/>
    <w:rsid w:val="008574D7"/>
    <w:rsid w:val="00860461"/>
    <w:rsid w:val="00860D28"/>
    <w:rsid w:val="008615D7"/>
    <w:rsid w:val="00862134"/>
    <w:rsid w:val="008658F4"/>
    <w:rsid w:val="00866B04"/>
    <w:rsid w:val="008673B0"/>
    <w:rsid w:val="00867BCB"/>
    <w:rsid w:val="00872D8D"/>
    <w:rsid w:val="00877E7C"/>
    <w:rsid w:val="0088188A"/>
    <w:rsid w:val="008923ED"/>
    <w:rsid w:val="008955C5"/>
    <w:rsid w:val="0089715C"/>
    <w:rsid w:val="00897969"/>
    <w:rsid w:val="008A03F9"/>
    <w:rsid w:val="008A2EE8"/>
    <w:rsid w:val="008A571C"/>
    <w:rsid w:val="008B06A3"/>
    <w:rsid w:val="008B119A"/>
    <w:rsid w:val="008B54AA"/>
    <w:rsid w:val="008B79D8"/>
    <w:rsid w:val="008B7BD5"/>
    <w:rsid w:val="008C6063"/>
    <w:rsid w:val="008C7521"/>
    <w:rsid w:val="008D1ABF"/>
    <w:rsid w:val="008D3202"/>
    <w:rsid w:val="008E03F1"/>
    <w:rsid w:val="008E12D3"/>
    <w:rsid w:val="008E2EF1"/>
    <w:rsid w:val="008E7295"/>
    <w:rsid w:val="008F0A9E"/>
    <w:rsid w:val="008F4276"/>
    <w:rsid w:val="008F57F2"/>
    <w:rsid w:val="008F72DA"/>
    <w:rsid w:val="00903411"/>
    <w:rsid w:val="009048EA"/>
    <w:rsid w:val="009137F4"/>
    <w:rsid w:val="009161D8"/>
    <w:rsid w:val="00920173"/>
    <w:rsid w:val="0092337D"/>
    <w:rsid w:val="009256E3"/>
    <w:rsid w:val="0092712C"/>
    <w:rsid w:val="0093319F"/>
    <w:rsid w:val="0093356E"/>
    <w:rsid w:val="009361AB"/>
    <w:rsid w:val="00941E37"/>
    <w:rsid w:val="00945677"/>
    <w:rsid w:val="00945D2F"/>
    <w:rsid w:val="00945F5B"/>
    <w:rsid w:val="0095061F"/>
    <w:rsid w:val="00952019"/>
    <w:rsid w:val="009526A2"/>
    <w:rsid w:val="009545B5"/>
    <w:rsid w:val="00962E59"/>
    <w:rsid w:val="00964519"/>
    <w:rsid w:val="0097014E"/>
    <w:rsid w:val="0097094F"/>
    <w:rsid w:val="00972931"/>
    <w:rsid w:val="00974FF3"/>
    <w:rsid w:val="00975966"/>
    <w:rsid w:val="00976F55"/>
    <w:rsid w:val="00981745"/>
    <w:rsid w:val="00984C70"/>
    <w:rsid w:val="00986C33"/>
    <w:rsid w:val="00990B75"/>
    <w:rsid w:val="00992842"/>
    <w:rsid w:val="00994AD6"/>
    <w:rsid w:val="00994F16"/>
    <w:rsid w:val="009A0B0E"/>
    <w:rsid w:val="009A0E86"/>
    <w:rsid w:val="009A1B10"/>
    <w:rsid w:val="009A3799"/>
    <w:rsid w:val="009A4F60"/>
    <w:rsid w:val="009B01B9"/>
    <w:rsid w:val="009B2FE1"/>
    <w:rsid w:val="009B361E"/>
    <w:rsid w:val="009B7A66"/>
    <w:rsid w:val="009B7B9C"/>
    <w:rsid w:val="009C0EF3"/>
    <w:rsid w:val="009C717D"/>
    <w:rsid w:val="009C7BCC"/>
    <w:rsid w:val="009E357B"/>
    <w:rsid w:val="009E3806"/>
    <w:rsid w:val="009E403E"/>
    <w:rsid w:val="009E41B0"/>
    <w:rsid w:val="009F4E33"/>
    <w:rsid w:val="00A0077B"/>
    <w:rsid w:val="00A011FB"/>
    <w:rsid w:val="00A01E6C"/>
    <w:rsid w:val="00A03960"/>
    <w:rsid w:val="00A06C83"/>
    <w:rsid w:val="00A0795C"/>
    <w:rsid w:val="00A105E9"/>
    <w:rsid w:val="00A124FF"/>
    <w:rsid w:val="00A13CCA"/>
    <w:rsid w:val="00A21F1D"/>
    <w:rsid w:val="00A22FD9"/>
    <w:rsid w:val="00A24B5E"/>
    <w:rsid w:val="00A25F6E"/>
    <w:rsid w:val="00A406C3"/>
    <w:rsid w:val="00A40EF3"/>
    <w:rsid w:val="00A42188"/>
    <w:rsid w:val="00A43754"/>
    <w:rsid w:val="00A4516D"/>
    <w:rsid w:val="00A45354"/>
    <w:rsid w:val="00A46122"/>
    <w:rsid w:val="00A521C9"/>
    <w:rsid w:val="00A54B85"/>
    <w:rsid w:val="00A555D5"/>
    <w:rsid w:val="00A62EFF"/>
    <w:rsid w:val="00A63023"/>
    <w:rsid w:val="00A67E9A"/>
    <w:rsid w:val="00A70387"/>
    <w:rsid w:val="00A71144"/>
    <w:rsid w:val="00A71806"/>
    <w:rsid w:val="00A72C0A"/>
    <w:rsid w:val="00A732B2"/>
    <w:rsid w:val="00A8110F"/>
    <w:rsid w:val="00A8251F"/>
    <w:rsid w:val="00A83C33"/>
    <w:rsid w:val="00A868AF"/>
    <w:rsid w:val="00A9285A"/>
    <w:rsid w:val="00A95979"/>
    <w:rsid w:val="00A9751A"/>
    <w:rsid w:val="00AA2CF8"/>
    <w:rsid w:val="00AA3400"/>
    <w:rsid w:val="00AC1AB2"/>
    <w:rsid w:val="00AC2112"/>
    <w:rsid w:val="00AC3177"/>
    <w:rsid w:val="00AC476B"/>
    <w:rsid w:val="00AD2462"/>
    <w:rsid w:val="00AD54B6"/>
    <w:rsid w:val="00AE0989"/>
    <w:rsid w:val="00AE41CB"/>
    <w:rsid w:val="00AE5E1D"/>
    <w:rsid w:val="00AE6106"/>
    <w:rsid w:val="00AE6171"/>
    <w:rsid w:val="00AE6BB5"/>
    <w:rsid w:val="00AF480A"/>
    <w:rsid w:val="00AF4EDE"/>
    <w:rsid w:val="00AF7092"/>
    <w:rsid w:val="00AF76C3"/>
    <w:rsid w:val="00B10C46"/>
    <w:rsid w:val="00B10EF3"/>
    <w:rsid w:val="00B10FAB"/>
    <w:rsid w:val="00B11B90"/>
    <w:rsid w:val="00B15351"/>
    <w:rsid w:val="00B162AD"/>
    <w:rsid w:val="00B16E42"/>
    <w:rsid w:val="00B17CF1"/>
    <w:rsid w:val="00B32221"/>
    <w:rsid w:val="00B3287D"/>
    <w:rsid w:val="00B33CD9"/>
    <w:rsid w:val="00B34A7B"/>
    <w:rsid w:val="00B357FD"/>
    <w:rsid w:val="00B369F5"/>
    <w:rsid w:val="00B44F6D"/>
    <w:rsid w:val="00B502F6"/>
    <w:rsid w:val="00B50DD7"/>
    <w:rsid w:val="00B520F6"/>
    <w:rsid w:val="00B525D6"/>
    <w:rsid w:val="00B547EE"/>
    <w:rsid w:val="00B54B9F"/>
    <w:rsid w:val="00B54FD7"/>
    <w:rsid w:val="00B552FC"/>
    <w:rsid w:val="00B575E4"/>
    <w:rsid w:val="00B6075E"/>
    <w:rsid w:val="00B61710"/>
    <w:rsid w:val="00B639C6"/>
    <w:rsid w:val="00B67CB4"/>
    <w:rsid w:val="00B711AA"/>
    <w:rsid w:val="00B76702"/>
    <w:rsid w:val="00B76CA0"/>
    <w:rsid w:val="00B842CB"/>
    <w:rsid w:val="00B8585D"/>
    <w:rsid w:val="00B87E67"/>
    <w:rsid w:val="00B9071C"/>
    <w:rsid w:val="00B91275"/>
    <w:rsid w:val="00B921F5"/>
    <w:rsid w:val="00B92795"/>
    <w:rsid w:val="00B92940"/>
    <w:rsid w:val="00B933D9"/>
    <w:rsid w:val="00B95CF6"/>
    <w:rsid w:val="00BA6372"/>
    <w:rsid w:val="00BB08A6"/>
    <w:rsid w:val="00BB2E0C"/>
    <w:rsid w:val="00BC2E6E"/>
    <w:rsid w:val="00BC3700"/>
    <w:rsid w:val="00BC3793"/>
    <w:rsid w:val="00BC647D"/>
    <w:rsid w:val="00BD0C81"/>
    <w:rsid w:val="00BD18DC"/>
    <w:rsid w:val="00BD23CC"/>
    <w:rsid w:val="00BD505D"/>
    <w:rsid w:val="00BD5375"/>
    <w:rsid w:val="00BE098E"/>
    <w:rsid w:val="00BE2ACC"/>
    <w:rsid w:val="00BE2FE7"/>
    <w:rsid w:val="00BF3BCD"/>
    <w:rsid w:val="00BF4B49"/>
    <w:rsid w:val="00BF64FC"/>
    <w:rsid w:val="00BF68A7"/>
    <w:rsid w:val="00C00D84"/>
    <w:rsid w:val="00C02B80"/>
    <w:rsid w:val="00C04C0A"/>
    <w:rsid w:val="00C06C00"/>
    <w:rsid w:val="00C13990"/>
    <w:rsid w:val="00C1621C"/>
    <w:rsid w:val="00C20B31"/>
    <w:rsid w:val="00C213E2"/>
    <w:rsid w:val="00C228E2"/>
    <w:rsid w:val="00C22B74"/>
    <w:rsid w:val="00C23B26"/>
    <w:rsid w:val="00C25BB5"/>
    <w:rsid w:val="00C274BA"/>
    <w:rsid w:val="00C30349"/>
    <w:rsid w:val="00C30EFE"/>
    <w:rsid w:val="00C32844"/>
    <w:rsid w:val="00C3286C"/>
    <w:rsid w:val="00C32E37"/>
    <w:rsid w:val="00C3321E"/>
    <w:rsid w:val="00C40DBA"/>
    <w:rsid w:val="00C41751"/>
    <w:rsid w:val="00C45250"/>
    <w:rsid w:val="00C45341"/>
    <w:rsid w:val="00C47E97"/>
    <w:rsid w:val="00C52579"/>
    <w:rsid w:val="00C54E8B"/>
    <w:rsid w:val="00C554BB"/>
    <w:rsid w:val="00C5615C"/>
    <w:rsid w:val="00C60436"/>
    <w:rsid w:val="00C61CFB"/>
    <w:rsid w:val="00C63291"/>
    <w:rsid w:val="00C64090"/>
    <w:rsid w:val="00C64918"/>
    <w:rsid w:val="00C659B0"/>
    <w:rsid w:val="00C702EF"/>
    <w:rsid w:val="00C70A11"/>
    <w:rsid w:val="00C71FCE"/>
    <w:rsid w:val="00C827E9"/>
    <w:rsid w:val="00C909F5"/>
    <w:rsid w:val="00C915D0"/>
    <w:rsid w:val="00C920B2"/>
    <w:rsid w:val="00C92F91"/>
    <w:rsid w:val="00C940DC"/>
    <w:rsid w:val="00C941CB"/>
    <w:rsid w:val="00C96488"/>
    <w:rsid w:val="00CA1DCD"/>
    <w:rsid w:val="00CB580A"/>
    <w:rsid w:val="00CB60B6"/>
    <w:rsid w:val="00CB73C3"/>
    <w:rsid w:val="00CC22D6"/>
    <w:rsid w:val="00CC3FA6"/>
    <w:rsid w:val="00CC5577"/>
    <w:rsid w:val="00CC67F7"/>
    <w:rsid w:val="00CD0C4E"/>
    <w:rsid w:val="00CD1596"/>
    <w:rsid w:val="00CD2263"/>
    <w:rsid w:val="00CD2686"/>
    <w:rsid w:val="00CD59DC"/>
    <w:rsid w:val="00CD5FC3"/>
    <w:rsid w:val="00CD6620"/>
    <w:rsid w:val="00CD7A07"/>
    <w:rsid w:val="00CE11C9"/>
    <w:rsid w:val="00CE1BFE"/>
    <w:rsid w:val="00CE382F"/>
    <w:rsid w:val="00CE7F2D"/>
    <w:rsid w:val="00CF0637"/>
    <w:rsid w:val="00CF1F8A"/>
    <w:rsid w:val="00CF50A9"/>
    <w:rsid w:val="00CF64EF"/>
    <w:rsid w:val="00D01116"/>
    <w:rsid w:val="00D0331F"/>
    <w:rsid w:val="00D05461"/>
    <w:rsid w:val="00D06FD0"/>
    <w:rsid w:val="00D07AA0"/>
    <w:rsid w:val="00D07DFA"/>
    <w:rsid w:val="00D1619D"/>
    <w:rsid w:val="00D16626"/>
    <w:rsid w:val="00D1731B"/>
    <w:rsid w:val="00D205DB"/>
    <w:rsid w:val="00D301D9"/>
    <w:rsid w:val="00D35644"/>
    <w:rsid w:val="00D35935"/>
    <w:rsid w:val="00D42BC9"/>
    <w:rsid w:val="00D432A0"/>
    <w:rsid w:val="00D454A8"/>
    <w:rsid w:val="00D47F0D"/>
    <w:rsid w:val="00D51543"/>
    <w:rsid w:val="00D515D5"/>
    <w:rsid w:val="00D55439"/>
    <w:rsid w:val="00D611C3"/>
    <w:rsid w:val="00D634C0"/>
    <w:rsid w:val="00D646C2"/>
    <w:rsid w:val="00D65152"/>
    <w:rsid w:val="00D70311"/>
    <w:rsid w:val="00D75C94"/>
    <w:rsid w:val="00D81105"/>
    <w:rsid w:val="00D82037"/>
    <w:rsid w:val="00D934E4"/>
    <w:rsid w:val="00D946FF"/>
    <w:rsid w:val="00D94DC1"/>
    <w:rsid w:val="00D9566E"/>
    <w:rsid w:val="00D95AD4"/>
    <w:rsid w:val="00D969D0"/>
    <w:rsid w:val="00DA0739"/>
    <w:rsid w:val="00DA0F37"/>
    <w:rsid w:val="00DA29EA"/>
    <w:rsid w:val="00DA2A02"/>
    <w:rsid w:val="00DA5142"/>
    <w:rsid w:val="00DB0911"/>
    <w:rsid w:val="00DB2F90"/>
    <w:rsid w:val="00DB31E0"/>
    <w:rsid w:val="00DB3B22"/>
    <w:rsid w:val="00DB3E76"/>
    <w:rsid w:val="00DB7373"/>
    <w:rsid w:val="00DC2031"/>
    <w:rsid w:val="00DC3338"/>
    <w:rsid w:val="00DC4CA2"/>
    <w:rsid w:val="00DC674D"/>
    <w:rsid w:val="00DC67F5"/>
    <w:rsid w:val="00DC6C05"/>
    <w:rsid w:val="00DD5DAD"/>
    <w:rsid w:val="00DD5FF1"/>
    <w:rsid w:val="00DD7DB1"/>
    <w:rsid w:val="00DE2AD7"/>
    <w:rsid w:val="00DE38DD"/>
    <w:rsid w:val="00DE63E5"/>
    <w:rsid w:val="00DF24EE"/>
    <w:rsid w:val="00DF4A30"/>
    <w:rsid w:val="00E0003C"/>
    <w:rsid w:val="00E02343"/>
    <w:rsid w:val="00E04DBA"/>
    <w:rsid w:val="00E06F62"/>
    <w:rsid w:val="00E07B45"/>
    <w:rsid w:val="00E07F18"/>
    <w:rsid w:val="00E12019"/>
    <w:rsid w:val="00E137D9"/>
    <w:rsid w:val="00E15B0F"/>
    <w:rsid w:val="00E163C2"/>
    <w:rsid w:val="00E17336"/>
    <w:rsid w:val="00E178E9"/>
    <w:rsid w:val="00E20420"/>
    <w:rsid w:val="00E2094F"/>
    <w:rsid w:val="00E20E44"/>
    <w:rsid w:val="00E229B5"/>
    <w:rsid w:val="00E22D87"/>
    <w:rsid w:val="00E30FFD"/>
    <w:rsid w:val="00E33770"/>
    <w:rsid w:val="00E3498B"/>
    <w:rsid w:val="00E360C0"/>
    <w:rsid w:val="00E4797C"/>
    <w:rsid w:val="00E507C1"/>
    <w:rsid w:val="00E51A7A"/>
    <w:rsid w:val="00E55C16"/>
    <w:rsid w:val="00E6416B"/>
    <w:rsid w:val="00E660F4"/>
    <w:rsid w:val="00E674EE"/>
    <w:rsid w:val="00E67752"/>
    <w:rsid w:val="00E67A34"/>
    <w:rsid w:val="00E724DF"/>
    <w:rsid w:val="00E735AE"/>
    <w:rsid w:val="00E76D26"/>
    <w:rsid w:val="00E832F2"/>
    <w:rsid w:val="00E86460"/>
    <w:rsid w:val="00E95B21"/>
    <w:rsid w:val="00E95BCD"/>
    <w:rsid w:val="00EA0256"/>
    <w:rsid w:val="00EA6134"/>
    <w:rsid w:val="00EB3A26"/>
    <w:rsid w:val="00EB3E2F"/>
    <w:rsid w:val="00EC1C48"/>
    <w:rsid w:val="00EC2E94"/>
    <w:rsid w:val="00EC5CC6"/>
    <w:rsid w:val="00EC76F2"/>
    <w:rsid w:val="00ED1AA0"/>
    <w:rsid w:val="00ED68DA"/>
    <w:rsid w:val="00ED7C93"/>
    <w:rsid w:val="00EE1F5A"/>
    <w:rsid w:val="00EE52DD"/>
    <w:rsid w:val="00EE5D0C"/>
    <w:rsid w:val="00EF1484"/>
    <w:rsid w:val="00EF1FEE"/>
    <w:rsid w:val="00EF2081"/>
    <w:rsid w:val="00EF37AB"/>
    <w:rsid w:val="00EF4404"/>
    <w:rsid w:val="00EF544C"/>
    <w:rsid w:val="00EF6AB7"/>
    <w:rsid w:val="00F03569"/>
    <w:rsid w:val="00F10D08"/>
    <w:rsid w:val="00F13F0E"/>
    <w:rsid w:val="00F15AD0"/>
    <w:rsid w:val="00F17511"/>
    <w:rsid w:val="00F21314"/>
    <w:rsid w:val="00F2134E"/>
    <w:rsid w:val="00F24378"/>
    <w:rsid w:val="00F24B42"/>
    <w:rsid w:val="00F25081"/>
    <w:rsid w:val="00F26148"/>
    <w:rsid w:val="00F26C1A"/>
    <w:rsid w:val="00F33198"/>
    <w:rsid w:val="00F35578"/>
    <w:rsid w:val="00F3647A"/>
    <w:rsid w:val="00F36CB9"/>
    <w:rsid w:val="00F412E8"/>
    <w:rsid w:val="00F42BCD"/>
    <w:rsid w:val="00F53343"/>
    <w:rsid w:val="00F5727A"/>
    <w:rsid w:val="00F61A48"/>
    <w:rsid w:val="00F6450D"/>
    <w:rsid w:val="00F77019"/>
    <w:rsid w:val="00F8064D"/>
    <w:rsid w:val="00F8078A"/>
    <w:rsid w:val="00F85E90"/>
    <w:rsid w:val="00F90BF8"/>
    <w:rsid w:val="00F9245A"/>
    <w:rsid w:val="00FA05A7"/>
    <w:rsid w:val="00FA41B5"/>
    <w:rsid w:val="00FB65A9"/>
    <w:rsid w:val="00FC1F40"/>
    <w:rsid w:val="00FC5A01"/>
    <w:rsid w:val="00FD477D"/>
    <w:rsid w:val="00FD54AD"/>
    <w:rsid w:val="00FD5512"/>
    <w:rsid w:val="00FD5F18"/>
    <w:rsid w:val="00FD60E0"/>
    <w:rsid w:val="00FD72C0"/>
    <w:rsid w:val="00FD7CDF"/>
    <w:rsid w:val="00FE0088"/>
    <w:rsid w:val="00FE23D5"/>
    <w:rsid w:val="00FE6328"/>
    <w:rsid w:val="00FE7105"/>
    <w:rsid w:val="00FF04AF"/>
    <w:rsid w:val="00FF4C1B"/>
    <w:rsid w:val="00FF6698"/>
    <w:rsid w:val="00FF6E7A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C003A"/>
  <w15:docId w15:val="{B0D632D2-0E6B-40A3-85B4-65AF9D0A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18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37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721"/>
  </w:style>
  <w:style w:type="paragraph" w:styleId="Footer">
    <w:name w:val="footer"/>
    <w:basedOn w:val="Normal"/>
    <w:link w:val="FooterChar"/>
    <w:uiPriority w:val="99"/>
    <w:unhideWhenUsed/>
    <w:rsid w:val="004337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721"/>
  </w:style>
  <w:style w:type="paragraph" w:styleId="NormalWeb">
    <w:name w:val="Normal (Web)"/>
    <w:basedOn w:val="Normal"/>
    <w:uiPriority w:val="99"/>
    <w:semiHidden/>
    <w:unhideWhenUsed/>
    <w:rsid w:val="004B021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4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7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7CA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B45BA"/>
  </w:style>
  <w:style w:type="paragraph" w:styleId="ListParagraph">
    <w:name w:val="List Paragraph"/>
    <w:basedOn w:val="Normal"/>
    <w:uiPriority w:val="34"/>
    <w:qFormat/>
    <w:rsid w:val="00D646C2"/>
    <w:pPr>
      <w:ind w:left="720"/>
      <w:contextualSpacing/>
    </w:pPr>
  </w:style>
  <w:style w:type="table" w:styleId="TableGrid">
    <w:name w:val="Table Grid"/>
    <w:basedOn w:val="TableNormal"/>
    <w:uiPriority w:val="59"/>
    <w:rsid w:val="00D646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B60B6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60B6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0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4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40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5652">
                              <w:marLeft w:val="0"/>
                              <w:marRight w:val="0"/>
                              <w:marTop w:val="0"/>
                              <w:marBottom w:val="7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12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47001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8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21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2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5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3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2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7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8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E7E2D-5F7B-45B3-A705-E01CD6AC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enshoff, Burkhard</dc:creator>
  <cp:lastModifiedBy>Bob Thompson</cp:lastModifiedBy>
  <cp:revision>3</cp:revision>
  <cp:lastPrinted>2020-12-14T09:21:00Z</cp:lastPrinted>
  <dcterms:created xsi:type="dcterms:W3CDTF">2021-01-21T02:35:00Z</dcterms:created>
  <dcterms:modified xsi:type="dcterms:W3CDTF">2021-01-25T20:46:00Z</dcterms:modified>
</cp:coreProperties>
</file>